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EBB06" w14:textId="02AE4E9F" w:rsidR="007C29F3" w:rsidRPr="007C29F3" w:rsidRDefault="007C29F3" w:rsidP="007C29F3">
      <w:pPr>
        <w:rPr>
          <w:b/>
          <w:bCs/>
          <w:sz w:val="28"/>
          <w:szCs w:val="28"/>
          <w:lang w:val="en-US"/>
        </w:rPr>
      </w:pPr>
      <w:r w:rsidRPr="007C29F3">
        <w:rPr>
          <w:b/>
          <w:bCs/>
          <w:sz w:val="28"/>
          <w:szCs w:val="28"/>
          <w:lang w:val="en-US"/>
        </w:rPr>
        <w:t>Online Resource</w:t>
      </w:r>
    </w:p>
    <w:p w14:paraId="4B0B6211" w14:textId="50A7B81B" w:rsidR="007C29F3" w:rsidRPr="0089326D" w:rsidRDefault="007C29F3" w:rsidP="007C29F3">
      <w:pPr>
        <w:rPr>
          <w:color w:val="202124"/>
          <w:lang w:val="en-US"/>
        </w:rPr>
      </w:pPr>
      <w:r w:rsidRPr="0089326D">
        <w:rPr>
          <w:b/>
          <w:bCs/>
          <w:lang w:val="en-US"/>
        </w:rPr>
        <w:t>Supplementary Table 1.</w:t>
      </w:r>
      <w:r w:rsidRPr="0089326D">
        <w:rPr>
          <w:lang w:val="en-US"/>
        </w:rPr>
        <w:t xml:space="preserve"> Questionnaire on subjective complaints during the neutropenic phase [22</w:t>
      </w:r>
      <w:r>
        <w:rPr>
          <w:lang w:val="en-US"/>
        </w:rPr>
        <w:t>,23</w:t>
      </w:r>
      <w:r w:rsidRPr="0089326D">
        <w:rPr>
          <w:lang w:val="en-US"/>
        </w:rPr>
        <w:t>].</w:t>
      </w:r>
    </w:p>
    <w:p w14:paraId="0EBE04E3" w14:textId="77777777" w:rsidR="007C29F3" w:rsidRPr="0089326D" w:rsidRDefault="007C29F3" w:rsidP="007C29F3">
      <w:pPr>
        <w:rPr>
          <w:lang w:val="en-US"/>
        </w:rPr>
      </w:pPr>
      <w:r w:rsidRPr="0089326D">
        <w:rPr>
          <w:lang w:val="en-US"/>
        </w:rPr>
        <w:t>___________________________________________________________________________</w:t>
      </w:r>
    </w:p>
    <w:p w14:paraId="2ACE42B8" w14:textId="77777777" w:rsidR="007C29F3" w:rsidRPr="0089326D" w:rsidRDefault="007C29F3" w:rsidP="007C29F3">
      <w:pPr>
        <w:rPr>
          <w:lang w:val="en-US"/>
        </w:rPr>
      </w:pPr>
    </w:p>
    <w:p w14:paraId="45E266E8" w14:textId="77777777" w:rsidR="007C29F3" w:rsidRPr="0089326D" w:rsidRDefault="007C29F3" w:rsidP="007C29F3">
      <w:pPr>
        <w:rPr>
          <w:lang w:val="en-US"/>
        </w:rPr>
      </w:pPr>
      <w:r w:rsidRPr="0089326D">
        <w:rPr>
          <w:lang w:val="en-US"/>
        </w:rPr>
        <w:t xml:space="preserve">How uncomfortable/painful is your worst/most bothersome oral symptom </w:t>
      </w:r>
      <w:proofErr w:type="gramStart"/>
      <w:r w:rsidRPr="0089326D">
        <w:rPr>
          <w:lang w:val="en-US"/>
        </w:rPr>
        <w:t>now</w:t>
      </w:r>
      <w:proofErr w:type="gramEnd"/>
    </w:p>
    <w:p w14:paraId="1992B8DC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0 no problem</w:t>
      </w:r>
    </w:p>
    <w:p w14:paraId="2CCA9CF3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1 little discomfort/pain,</w:t>
      </w:r>
    </w:p>
    <w:p w14:paraId="73F3E5A0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2 little more discomfort/pain</w:t>
      </w:r>
    </w:p>
    <w:p w14:paraId="6EBD12AC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3 even more discomfort/pain </w:t>
      </w:r>
    </w:p>
    <w:p w14:paraId="668251E2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4 a lot of discomfort/pain</w:t>
      </w:r>
    </w:p>
    <w:p w14:paraId="308C3F9E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5 can’t eat/swallow/talk/</w:t>
      </w:r>
      <w:proofErr w:type="gramStart"/>
      <w:r w:rsidRPr="0089326D">
        <w:rPr>
          <w:lang w:val="en-US"/>
        </w:rPr>
        <w:t>sleep</w:t>
      </w:r>
      <w:proofErr w:type="gramEnd"/>
    </w:p>
    <w:p w14:paraId="0F715530" w14:textId="77777777" w:rsidR="007C29F3" w:rsidRPr="0089326D" w:rsidRDefault="007C29F3" w:rsidP="007C29F3">
      <w:pPr>
        <w:rPr>
          <w:lang w:val="en-US"/>
        </w:rPr>
      </w:pPr>
    </w:p>
    <w:p w14:paraId="09DDBC2D" w14:textId="77777777" w:rsidR="007C29F3" w:rsidRPr="0089326D" w:rsidRDefault="007C29F3" w:rsidP="007C29F3">
      <w:pPr>
        <w:rPr>
          <w:lang w:val="en-US"/>
        </w:rPr>
      </w:pPr>
      <w:r w:rsidRPr="0089326D">
        <w:rPr>
          <w:lang w:val="en-US"/>
        </w:rPr>
        <w:t xml:space="preserve">Do you have oral pain, and if </w:t>
      </w:r>
      <w:proofErr w:type="gramStart"/>
      <w:r w:rsidRPr="0089326D">
        <w:rPr>
          <w:lang w:val="en-US"/>
        </w:rPr>
        <w:t>so</w:t>
      </w:r>
      <w:proofErr w:type="gramEnd"/>
      <w:r w:rsidRPr="0089326D">
        <w:rPr>
          <w:lang w:val="en-US"/>
        </w:rPr>
        <w:t xml:space="preserve"> how much does it impact your daily functioning?</w:t>
      </w:r>
    </w:p>
    <w:p w14:paraId="1A88C47F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0 no problem</w:t>
      </w:r>
    </w:p>
    <w:p w14:paraId="0BE6EDD1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1 mild pain, does not impact </w:t>
      </w:r>
      <w:proofErr w:type="gramStart"/>
      <w:r w:rsidRPr="0089326D">
        <w:rPr>
          <w:lang w:val="en-US"/>
        </w:rPr>
        <w:t>functioning</w:t>
      </w:r>
      <w:proofErr w:type="gramEnd"/>
      <w:r w:rsidRPr="0089326D">
        <w:rPr>
          <w:lang w:val="en-US"/>
        </w:rPr>
        <w:tab/>
      </w:r>
    </w:p>
    <w:p w14:paraId="353E2ED0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2 moderate </w:t>
      </w:r>
      <w:proofErr w:type="gramStart"/>
      <w:r w:rsidRPr="0089326D">
        <w:rPr>
          <w:lang w:val="en-US"/>
        </w:rPr>
        <w:t>pain</w:t>
      </w:r>
      <w:proofErr w:type="gramEnd"/>
      <w:r w:rsidRPr="0089326D">
        <w:rPr>
          <w:lang w:val="en-US"/>
        </w:rPr>
        <w:t>, affects functioning but not activities of daily living (ADL)</w:t>
      </w:r>
    </w:p>
    <w:p w14:paraId="2D96AAC5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3 severe pain that affects </w:t>
      </w:r>
      <w:proofErr w:type="gramStart"/>
      <w:r w:rsidRPr="0089326D">
        <w:rPr>
          <w:lang w:val="en-US"/>
        </w:rPr>
        <w:t>ADL</w:t>
      </w:r>
      <w:proofErr w:type="gramEnd"/>
      <w:r w:rsidRPr="0089326D">
        <w:rPr>
          <w:lang w:val="en-US"/>
        </w:rPr>
        <w:t xml:space="preserve"> </w:t>
      </w:r>
    </w:p>
    <w:p w14:paraId="08220CCE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4 </w:t>
      </w:r>
      <w:proofErr w:type="gramStart"/>
      <w:r w:rsidRPr="0089326D">
        <w:rPr>
          <w:lang w:val="en-US"/>
        </w:rPr>
        <w:t>life</w:t>
      </w:r>
      <w:proofErr w:type="gramEnd"/>
      <w:r w:rsidRPr="0089326D">
        <w:rPr>
          <w:lang w:val="en-US"/>
        </w:rPr>
        <w:t xml:space="preserve"> threatening</w:t>
      </w:r>
    </w:p>
    <w:p w14:paraId="1D51E805" w14:textId="77777777" w:rsidR="007C29F3" w:rsidRPr="0089326D" w:rsidRDefault="007C29F3" w:rsidP="007C29F3">
      <w:pPr>
        <w:rPr>
          <w:lang w:val="en-US"/>
        </w:rPr>
      </w:pPr>
    </w:p>
    <w:p w14:paraId="6A3ECF98" w14:textId="77777777" w:rsidR="007C29F3" w:rsidRPr="0089326D" w:rsidRDefault="007C29F3" w:rsidP="007C29F3">
      <w:pPr>
        <w:rPr>
          <w:lang w:val="en-US"/>
        </w:rPr>
      </w:pPr>
      <w:r w:rsidRPr="0089326D">
        <w:rPr>
          <w:lang w:val="en-US"/>
        </w:rPr>
        <w:t>Swallowing difficulties (dysphagia)</w:t>
      </w:r>
    </w:p>
    <w:p w14:paraId="06AEFAE0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0 no problem</w:t>
      </w:r>
    </w:p>
    <w:p w14:paraId="01DB1222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1 </w:t>
      </w:r>
      <w:proofErr w:type="gramStart"/>
      <w:r w:rsidRPr="0089326D">
        <w:rPr>
          <w:lang w:val="en-US"/>
        </w:rPr>
        <w:t>symptoms</w:t>
      </w:r>
      <w:proofErr w:type="gramEnd"/>
      <w:r w:rsidRPr="0089326D">
        <w:rPr>
          <w:lang w:val="en-US"/>
        </w:rPr>
        <w:t xml:space="preserve"> but can eat as usual</w:t>
      </w:r>
      <w:r w:rsidRPr="0089326D">
        <w:rPr>
          <w:lang w:val="en-US"/>
        </w:rPr>
        <w:tab/>
      </w:r>
    </w:p>
    <w:p w14:paraId="4C536304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2 more symptoms, can drink but not </w:t>
      </w:r>
      <w:proofErr w:type="gramStart"/>
      <w:r w:rsidRPr="0089326D">
        <w:rPr>
          <w:lang w:val="en-US"/>
        </w:rPr>
        <w:t>eat</w:t>
      </w:r>
      <w:proofErr w:type="gramEnd"/>
    </w:p>
    <w:p w14:paraId="360A60EE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3 insufficient nutrient supply, cannot drink or eat, tube feeding or total parenteral </w:t>
      </w:r>
      <w:proofErr w:type="gramStart"/>
      <w:r w:rsidRPr="0089326D">
        <w:rPr>
          <w:lang w:val="en-US"/>
        </w:rPr>
        <w:t>nutrition</w:t>
      </w:r>
      <w:proofErr w:type="gramEnd"/>
    </w:p>
    <w:p w14:paraId="47355816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 xml:space="preserve">4 </w:t>
      </w:r>
      <w:proofErr w:type="gramStart"/>
      <w:r w:rsidRPr="0089326D">
        <w:rPr>
          <w:lang w:val="en-US"/>
        </w:rPr>
        <w:t>life</w:t>
      </w:r>
      <w:proofErr w:type="gramEnd"/>
      <w:r w:rsidRPr="0089326D">
        <w:rPr>
          <w:lang w:val="en-US"/>
        </w:rPr>
        <w:t xml:space="preserve"> threatening</w:t>
      </w:r>
    </w:p>
    <w:p w14:paraId="648124B9" w14:textId="77777777" w:rsidR="007C29F3" w:rsidRPr="0089326D" w:rsidRDefault="007C29F3" w:rsidP="007C29F3">
      <w:pPr>
        <w:ind w:left="284" w:hanging="142"/>
        <w:rPr>
          <w:lang w:val="en-US"/>
        </w:rPr>
      </w:pPr>
    </w:p>
    <w:p w14:paraId="496ABA27" w14:textId="77777777" w:rsidR="007C29F3" w:rsidRPr="0089326D" w:rsidRDefault="007C29F3" w:rsidP="007C29F3">
      <w:pPr>
        <w:rPr>
          <w:lang w:val="en-US"/>
        </w:rPr>
      </w:pPr>
      <w:r w:rsidRPr="0089326D">
        <w:rPr>
          <w:lang w:val="en-US"/>
        </w:rPr>
        <w:t>Nausea</w:t>
      </w:r>
    </w:p>
    <w:p w14:paraId="1E74480E" w14:textId="77777777" w:rsidR="007C29F3" w:rsidRPr="0089326D" w:rsidRDefault="007C29F3" w:rsidP="007C29F3">
      <w:pPr>
        <w:ind w:left="284" w:hanging="142"/>
        <w:rPr>
          <w:lang w:val="en-US"/>
        </w:rPr>
      </w:pPr>
      <w:r w:rsidRPr="0089326D">
        <w:rPr>
          <w:lang w:val="en-US"/>
        </w:rPr>
        <w:t>0 no problem</w:t>
      </w:r>
    </w:p>
    <w:p w14:paraId="6DFD0B6A" w14:textId="77777777" w:rsidR="007C29F3" w:rsidRPr="0089326D" w:rsidRDefault="007C29F3" w:rsidP="007C29F3">
      <w:pPr>
        <w:ind w:left="142" w:hanging="142"/>
        <w:rPr>
          <w:lang w:val="en-US"/>
        </w:rPr>
      </w:pPr>
      <w:r w:rsidRPr="0089326D">
        <w:rPr>
          <w:lang w:val="en-US"/>
        </w:rPr>
        <w:tab/>
        <w:t>1 l</w:t>
      </w:r>
      <w:r w:rsidRPr="0089326D">
        <w:rPr>
          <w:color w:val="202124"/>
          <w:lang w:val="en-US"/>
        </w:rPr>
        <w:t>oss of appetite without changing eating habits</w:t>
      </w:r>
    </w:p>
    <w:p w14:paraId="1FABC28B" w14:textId="77777777" w:rsidR="007C29F3" w:rsidRPr="0089326D" w:rsidRDefault="007C29F3" w:rsidP="007C29F3">
      <w:pPr>
        <w:ind w:left="142" w:hanging="142"/>
        <w:rPr>
          <w:lang w:val="en-US"/>
        </w:rPr>
      </w:pPr>
      <w:r w:rsidRPr="0089326D">
        <w:rPr>
          <w:lang w:val="en-US"/>
        </w:rPr>
        <w:tab/>
        <w:t xml:space="preserve">2 </w:t>
      </w:r>
      <w:r w:rsidRPr="0089326D">
        <w:rPr>
          <w:color w:val="202124"/>
          <w:lang w:val="en-US"/>
        </w:rPr>
        <w:t xml:space="preserve">decreased food </w:t>
      </w:r>
      <w:proofErr w:type="gramStart"/>
      <w:r w:rsidRPr="0089326D">
        <w:rPr>
          <w:color w:val="202124"/>
          <w:lang w:val="en-US"/>
        </w:rPr>
        <w:t>intake</w:t>
      </w:r>
      <w:proofErr w:type="gramEnd"/>
    </w:p>
    <w:p w14:paraId="1B530AAB" w14:textId="77777777" w:rsidR="007C29F3" w:rsidRPr="0089326D" w:rsidRDefault="007C29F3" w:rsidP="007C29F3">
      <w:pPr>
        <w:ind w:left="142" w:hanging="142"/>
        <w:rPr>
          <w:lang w:val="en-US"/>
        </w:rPr>
      </w:pPr>
      <w:r w:rsidRPr="0089326D">
        <w:rPr>
          <w:lang w:val="en-US"/>
        </w:rPr>
        <w:tab/>
        <w:t xml:space="preserve">3 </w:t>
      </w:r>
      <w:proofErr w:type="gramStart"/>
      <w:r w:rsidRPr="0089326D">
        <w:rPr>
          <w:color w:val="202124"/>
          <w:lang w:val="en-US"/>
        </w:rPr>
        <w:t>loss</w:t>
      </w:r>
      <w:proofErr w:type="gramEnd"/>
      <w:r w:rsidRPr="0089326D">
        <w:rPr>
          <w:color w:val="202124"/>
          <w:lang w:val="en-US"/>
        </w:rPr>
        <w:t xml:space="preserve"> of appetite with reduced drink and food intake also tube feeding or total parenteral nutrition</w:t>
      </w:r>
      <w:r w:rsidRPr="0089326D">
        <w:rPr>
          <w:lang w:val="en-US"/>
        </w:rPr>
        <w:tab/>
      </w:r>
    </w:p>
    <w:p w14:paraId="5BCCF020" w14:textId="77777777" w:rsidR="007C29F3" w:rsidRPr="0089326D" w:rsidRDefault="007C29F3" w:rsidP="007C29F3">
      <w:pPr>
        <w:ind w:left="142" w:hanging="142"/>
        <w:rPr>
          <w:color w:val="202124"/>
          <w:lang w:val="en-US"/>
        </w:rPr>
      </w:pPr>
      <w:r w:rsidRPr="0089326D">
        <w:rPr>
          <w:lang w:val="en-US"/>
        </w:rPr>
        <w:tab/>
        <w:t>4</w:t>
      </w:r>
      <w:r w:rsidRPr="0089326D">
        <w:rPr>
          <w:color w:val="202124"/>
          <w:lang w:val="en-US"/>
        </w:rPr>
        <w:t xml:space="preserve"> life-threatening</w:t>
      </w:r>
    </w:p>
    <w:p w14:paraId="6024E9B1" w14:textId="77777777" w:rsidR="007C29F3" w:rsidRPr="0089326D" w:rsidRDefault="007C29F3" w:rsidP="007C29F3">
      <w:pPr>
        <w:ind w:left="142" w:hanging="142"/>
        <w:rPr>
          <w:color w:val="202124"/>
          <w:lang w:val="en-US"/>
        </w:rPr>
      </w:pPr>
    </w:p>
    <w:p w14:paraId="032624FD" w14:textId="77777777" w:rsidR="007C29F3" w:rsidRPr="0089326D" w:rsidRDefault="007C29F3" w:rsidP="007C29F3">
      <w:pPr>
        <w:ind w:left="142" w:hanging="142"/>
        <w:rPr>
          <w:color w:val="202124"/>
          <w:lang w:val="en-US"/>
        </w:rPr>
      </w:pPr>
      <w:r w:rsidRPr="0089326D">
        <w:rPr>
          <w:color w:val="202124"/>
          <w:lang w:val="en-US"/>
        </w:rPr>
        <w:t>Current analgesic use</w:t>
      </w:r>
    </w:p>
    <w:p w14:paraId="6965B0C9" w14:textId="77777777" w:rsidR="007C29F3" w:rsidRPr="0089326D" w:rsidRDefault="007C29F3" w:rsidP="007C29F3">
      <w:pPr>
        <w:ind w:left="142"/>
        <w:rPr>
          <w:color w:val="202124"/>
          <w:lang w:val="en-US"/>
        </w:rPr>
      </w:pPr>
      <w:r w:rsidRPr="0089326D">
        <w:rPr>
          <w:color w:val="202124"/>
          <w:lang w:val="en-US"/>
        </w:rPr>
        <w:t>0 none</w:t>
      </w:r>
    </w:p>
    <w:p w14:paraId="7D3BF5AC" w14:textId="77777777" w:rsidR="007C29F3" w:rsidRPr="0089326D" w:rsidRDefault="007C29F3" w:rsidP="007C29F3">
      <w:pPr>
        <w:ind w:firstLine="142"/>
        <w:rPr>
          <w:color w:val="202124"/>
          <w:lang w:val="en-US"/>
        </w:rPr>
      </w:pPr>
      <w:r w:rsidRPr="0089326D">
        <w:rPr>
          <w:color w:val="202124"/>
          <w:lang w:val="en-US"/>
        </w:rPr>
        <w:t>1 topical anesthetic</w:t>
      </w:r>
    </w:p>
    <w:p w14:paraId="004CB27C" w14:textId="77777777" w:rsidR="007C29F3" w:rsidRPr="0089326D" w:rsidRDefault="007C29F3" w:rsidP="007C29F3">
      <w:pPr>
        <w:ind w:left="142"/>
        <w:rPr>
          <w:color w:val="202124"/>
          <w:lang w:val="en-US"/>
        </w:rPr>
      </w:pPr>
      <w:r w:rsidRPr="0089326D">
        <w:rPr>
          <w:color w:val="202124"/>
          <w:lang w:val="en-US"/>
        </w:rPr>
        <w:t xml:space="preserve">2 peroral non-steroidal anti-inflammatory drugs </w:t>
      </w:r>
    </w:p>
    <w:p w14:paraId="19680136" w14:textId="77777777" w:rsidR="007C29F3" w:rsidRPr="0089326D" w:rsidRDefault="007C29F3" w:rsidP="007C29F3">
      <w:pPr>
        <w:ind w:left="142"/>
        <w:rPr>
          <w:color w:val="202124"/>
          <w:lang w:val="en-US"/>
        </w:rPr>
      </w:pPr>
      <w:r w:rsidRPr="0089326D">
        <w:rPr>
          <w:color w:val="202124"/>
          <w:lang w:val="en-US"/>
        </w:rPr>
        <w:t xml:space="preserve">3 peroral opioids </w:t>
      </w:r>
    </w:p>
    <w:p w14:paraId="46033701" w14:textId="77777777" w:rsidR="007C29F3" w:rsidRDefault="007C29F3" w:rsidP="007C29F3">
      <w:pPr>
        <w:ind w:left="142"/>
        <w:rPr>
          <w:color w:val="202124"/>
          <w:lang w:val="en-US"/>
        </w:rPr>
      </w:pPr>
      <w:r w:rsidRPr="0089326D">
        <w:rPr>
          <w:color w:val="202124"/>
          <w:lang w:val="en-US"/>
        </w:rPr>
        <w:t>4 intravenous opioids</w:t>
      </w:r>
    </w:p>
    <w:p w14:paraId="04620707" w14:textId="77777777" w:rsidR="007C29F3" w:rsidRDefault="007C29F3" w:rsidP="007C29F3">
      <w:pPr>
        <w:ind w:left="142"/>
        <w:rPr>
          <w:color w:val="202124"/>
          <w:lang w:val="en-US"/>
        </w:rPr>
      </w:pPr>
    </w:p>
    <w:p w14:paraId="3FB43F2E" w14:textId="77777777" w:rsidR="007C29F3" w:rsidRDefault="007C29F3" w:rsidP="007C29F3">
      <w:pPr>
        <w:ind w:left="142" w:hanging="142"/>
        <w:rPr>
          <w:color w:val="202124"/>
          <w:lang w:val="en-US"/>
        </w:rPr>
      </w:pPr>
      <w:r>
        <w:rPr>
          <w:color w:val="202124"/>
          <w:lang w:val="en-US"/>
        </w:rPr>
        <w:t>Dry mouth</w:t>
      </w:r>
    </w:p>
    <w:p w14:paraId="00E8A4ED" w14:textId="77777777" w:rsidR="007C29F3" w:rsidRDefault="007C29F3" w:rsidP="007C29F3">
      <w:pPr>
        <w:ind w:left="142" w:hanging="142"/>
        <w:rPr>
          <w:color w:val="202124"/>
          <w:lang w:val="en-US"/>
        </w:rPr>
      </w:pPr>
      <w:r>
        <w:rPr>
          <w:color w:val="202124"/>
          <w:lang w:val="en-US"/>
        </w:rPr>
        <w:tab/>
        <w:t>0 none</w:t>
      </w:r>
    </w:p>
    <w:p w14:paraId="780BCA12" w14:textId="77777777" w:rsidR="007C29F3" w:rsidRDefault="007C29F3" w:rsidP="007C29F3">
      <w:pPr>
        <w:ind w:left="142" w:hanging="142"/>
        <w:rPr>
          <w:color w:val="202124"/>
          <w:lang w:val="en-US"/>
        </w:rPr>
      </w:pPr>
      <w:r>
        <w:rPr>
          <w:color w:val="202124"/>
          <w:lang w:val="en-US"/>
        </w:rPr>
        <w:tab/>
        <w:t>1 symptomatic (dry or thick saliva) without significant dietary alteration</w:t>
      </w:r>
    </w:p>
    <w:p w14:paraId="77541AA9" w14:textId="77777777" w:rsidR="007C29F3" w:rsidRDefault="007C29F3" w:rsidP="007C29F3">
      <w:pPr>
        <w:ind w:left="142"/>
        <w:rPr>
          <w:color w:val="202124"/>
          <w:lang w:val="en-US"/>
        </w:rPr>
      </w:pPr>
      <w:r>
        <w:rPr>
          <w:color w:val="202124"/>
          <w:lang w:val="en-US"/>
        </w:rPr>
        <w:t xml:space="preserve">2 symptomatic and significant oral intake alteration (e.g. copious water, other </w:t>
      </w:r>
      <w:proofErr w:type="gramStart"/>
      <w:r>
        <w:rPr>
          <w:color w:val="202124"/>
          <w:lang w:val="en-US"/>
        </w:rPr>
        <w:t xml:space="preserve">lubricants,   </w:t>
      </w:r>
      <w:proofErr w:type="gramEnd"/>
      <w:r>
        <w:rPr>
          <w:color w:val="202124"/>
          <w:lang w:val="en-US"/>
        </w:rPr>
        <w:t xml:space="preserve">  diet limited to purees and/or soft, moist foods)</w:t>
      </w:r>
    </w:p>
    <w:p w14:paraId="708FB004" w14:textId="77777777" w:rsidR="007C29F3" w:rsidRPr="0044133B" w:rsidRDefault="007C29F3" w:rsidP="007C29F3">
      <w:pPr>
        <w:ind w:left="142"/>
        <w:rPr>
          <w:lang w:val="en-US"/>
        </w:rPr>
      </w:pPr>
      <w:r>
        <w:rPr>
          <w:color w:val="202124"/>
          <w:lang w:val="en-US"/>
        </w:rPr>
        <w:t xml:space="preserve">3 symptoms leading to inability to adequately aliment orally; </w:t>
      </w:r>
      <w:r w:rsidRPr="001D5294">
        <w:rPr>
          <w:lang w:val="en-US"/>
        </w:rPr>
        <w:t xml:space="preserve">IV fluids, unstimulated tube feedings, or TPN </w:t>
      </w:r>
      <w:proofErr w:type="gramStart"/>
      <w:r w:rsidRPr="001D5294">
        <w:rPr>
          <w:lang w:val="en-US"/>
        </w:rPr>
        <w:t>indicated</w:t>
      </w:r>
      <w:proofErr w:type="gramEnd"/>
    </w:p>
    <w:p w14:paraId="53607593" w14:textId="77777777" w:rsidR="007C29F3" w:rsidRPr="0089326D" w:rsidRDefault="007C29F3" w:rsidP="007C29F3">
      <w:pPr>
        <w:ind w:left="142"/>
        <w:rPr>
          <w:color w:val="202124"/>
          <w:lang w:val="en-US"/>
        </w:rPr>
      </w:pPr>
      <w:r w:rsidRPr="0089326D">
        <w:rPr>
          <w:color w:val="202124"/>
          <w:lang w:val="en-US"/>
        </w:rPr>
        <w:t>__________________________________________________________________________</w:t>
      </w:r>
    </w:p>
    <w:p w14:paraId="59348AF0" w14:textId="77777777" w:rsidR="0000750C" w:rsidRPr="0089326D" w:rsidRDefault="0000750C" w:rsidP="0000750C">
      <w:pPr>
        <w:rPr>
          <w:lang w:val="en-US"/>
        </w:rPr>
      </w:pPr>
      <w:r w:rsidRPr="0089326D">
        <w:rPr>
          <w:b/>
          <w:bCs/>
          <w:lang w:val="en-US"/>
        </w:rPr>
        <w:lastRenderedPageBreak/>
        <w:t>Supplementary Figure 1.</w:t>
      </w:r>
      <w:r w:rsidRPr="0089326D">
        <w:rPr>
          <w:lang w:val="en-US"/>
        </w:rPr>
        <w:t xml:space="preserve"> </w:t>
      </w:r>
    </w:p>
    <w:p w14:paraId="4FC30981" w14:textId="77777777" w:rsidR="0000750C" w:rsidRPr="0089326D" w:rsidRDefault="0000750C" w:rsidP="0000750C">
      <w:pPr>
        <w:rPr>
          <w:lang w:val="en-US"/>
        </w:rPr>
      </w:pPr>
    </w:p>
    <w:p w14:paraId="08507E6C" w14:textId="77777777" w:rsidR="0000750C" w:rsidRPr="0089326D" w:rsidRDefault="0000750C" w:rsidP="0000750C">
      <w:pPr>
        <w:rPr>
          <w:lang w:val="en-US"/>
        </w:rPr>
      </w:pPr>
    </w:p>
    <w:p w14:paraId="130E9F92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highlight w:val="blue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49BBB9" wp14:editId="29B39228">
                <wp:simplePos x="0" y="0"/>
                <wp:positionH relativeFrom="column">
                  <wp:posOffset>662305</wp:posOffset>
                </wp:positionH>
                <wp:positionV relativeFrom="paragraph">
                  <wp:posOffset>-4445</wp:posOffset>
                </wp:positionV>
                <wp:extent cx="1892300" cy="1022350"/>
                <wp:effectExtent l="0" t="0" r="12700" b="2540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2300" cy="1022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433F52" w14:textId="77777777" w:rsidR="0000750C" w:rsidRPr="009A4B4E" w:rsidRDefault="0000750C" w:rsidP="0000750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9A4B4E">
                              <w:rPr>
                                <w:lang w:val="en-GB"/>
                              </w:rPr>
                              <w:t>Referral from</w:t>
                            </w:r>
                          </w:p>
                          <w:p w14:paraId="63E0FE89" w14:textId="77777777" w:rsidR="0000750C" w:rsidRDefault="0000750C" w:rsidP="0000750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HSCT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center</w:t>
                            </w:r>
                            <w:proofErr w:type="spellEnd"/>
                          </w:p>
                          <w:p w14:paraId="4991AE21" w14:textId="77777777" w:rsidR="0000750C" w:rsidRDefault="0000750C" w:rsidP="0000750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14:paraId="74D1F217" w14:textId="77777777" w:rsidR="0000750C" w:rsidRPr="009A4B4E" w:rsidRDefault="0000750C" w:rsidP="0000750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n = 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49BBB9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52.15pt;margin-top:-.35pt;width:149pt;height:8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Qr8NQIAAH0EAAAOAAAAZHJzL2Uyb0RvYy54bWysVE1v2zAMvQ/YfxB0X+y4adcacYosRYYB&#13;&#10;QVsgLXpWZCk2KouapMTOfv0oxflou9PQi0yK1CP5SHp82zWKbIV1NeiCDgcpJUJzKGu9Lujz0/zb&#13;&#10;NSXOM10yBVoUdCccvZ18/TJuTS4yqECVwhIE0S5vTUEr702eJI5XomFuAEZoNEqwDfOo2nVSWtYi&#13;&#10;eqOSLE2vkhZsaSxw4Rze3u2NdBLxpRTcP0jphCeqoJibj6eN5yqcyWTM8rVlpqp5nwb7jywaVmsM&#13;&#10;eoS6Y56Rja0/QDU1t+BA+gGHJgEpay5iDVjNMH1XzbJiRsRakBxnjjS5z4Pl99ulebTEdz+gwwYG&#13;&#10;QlrjcoeXoZ5O2iZ8MVOCdqRwd6RNdJ7w8Oj6JrtI0cTRNkyz7OIyEpucnhvr/E8BDQlCQS32JdLF&#13;&#10;tgvnMSS6HlxCNAeqLue1UlEJsyBmypItwy4qH5PEF2+8lCZtQa9C6A8IAfr4fqUYfw1lvkVATWm8&#13;&#10;PBUfJN+tup6RFZQ7JMrCfoac4fMacRfM+UdmcWiQAFwE/4CHVIDJQC9RUoH986/74I+9RCslLQ5h&#13;&#10;Qd3vDbOCEvVLY5dvhqNRmNqojC6/Z6jYc8vq3KI3zQyQoSGunOFRDP5eHURpoXnBfZmGqGhimmPs&#13;&#10;gvqDOPP71cB942I6jU44p4b5hV4aHqADuYHPp+6FWdP30+Mo3MNhXFn+rq173/BSw3TjQdax54Hg&#13;&#10;Pas97zjjsS39PoYlOtej1+mvMfkLAAD//wMAUEsDBBQABgAIAAAAIQBs4m3N4AAAAA4BAAAPAAAA&#13;&#10;ZHJzL2Rvd25yZXYueG1sTI/NTsMwEITvSLyDtUjcWpu2KiGNU/FTuHCiIM5uvLUtYjuy3TS8PcsJ&#13;&#10;Lit9mt3ZmWY7+Z6NmLKLQcLNXADD0EXtgpHw8f48q4DlooJWfQwo4RszbNvLi0bVOp7DG477YhiZ&#13;&#10;hFwrCbaUoeY8dxa9yvM4YCDtGJNXhTAZrpM6k7nv+UKINffKBfpg1YCPFruv/clL2D2YO9NVKtld&#13;&#10;pZ0bp8/jq3mR8vpqetrQuN8AKziVvwv47UD5oaVgh3gKOrOeWKyWtCphdguM9JVYEB9IWIsl8Lbh&#13;&#10;/2u0PwAAAP//AwBQSwECLQAUAAYACAAAACEAtoM4kv4AAADhAQAAEwAAAAAAAAAAAAAAAAAAAAAA&#13;&#10;W0NvbnRlbnRfVHlwZXNdLnhtbFBLAQItABQABgAIAAAAIQA4/SH/1gAAAJQBAAALAAAAAAAAAAAA&#13;&#10;AAAAAC8BAABfcmVscy8ucmVsc1BLAQItABQABgAIAAAAIQDWwQr8NQIAAH0EAAAOAAAAAAAAAAAA&#13;&#10;AAAAAC4CAABkcnMvZTJvRG9jLnhtbFBLAQItABQABgAIAAAAIQBs4m3N4AAAAA4BAAAPAAAAAAAA&#13;&#10;AAAAAAAAAI8EAABkcnMvZG93bnJldi54bWxQSwUGAAAAAAQABADzAAAAnAUAAAAA&#13;&#10;" fillcolor="white [3201]" strokeweight=".5pt">
                <v:textbox>
                  <w:txbxContent>
                    <w:p w14:paraId="39433F52" w14:textId="77777777" w:rsidR="0000750C" w:rsidRPr="009A4B4E" w:rsidRDefault="0000750C" w:rsidP="0000750C">
                      <w:pPr>
                        <w:jc w:val="center"/>
                        <w:rPr>
                          <w:lang w:val="en-GB"/>
                        </w:rPr>
                      </w:pPr>
                      <w:r w:rsidRPr="009A4B4E">
                        <w:rPr>
                          <w:lang w:val="en-GB"/>
                        </w:rPr>
                        <w:t>Referral from</w:t>
                      </w:r>
                    </w:p>
                    <w:p w14:paraId="63E0FE89" w14:textId="77777777" w:rsidR="0000750C" w:rsidRDefault="0000750C" w:rsidP="0000750C">
                      <w:pPr>
                        <w:jc w:val="center"/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HSCT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n-GB"/>
                        </w:rPr>
                        <w:t>center</w:t>
                      </w:r>
                      <w:proofErr w:type="spellEnd"/>
                    </w:p>
                    <w:p w14:paraId="4991AE21" w14:textId="77777777" w:rsidR="0000750C" w:rsidRDefault="0000750C" w:rsidP="0000750C">
                      <w:pPr>
                        <w:jc w:val="center"/>
                        <w:rPr>
                          <w:lang w:val="en-GB"/>
                        </w:rPr>
                      </w:pPr>
                    </w:p>
                    <w:p w14:paraId="74D1F217" w14:textId="77777777" w:rsidR="0000750C" w:rsidRPr="009A4B4E" w:rsidRDefault="0000750C" w:rsidP="0000750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n = 95)</w:t>
                      </w:r>
                    </w:p>
                  </w:txbxContent>
                </v:textbox>
              </v:shape>
            </w:pict>
          </mc:Fallback>
        </mc:AlternateContent>
      </w:r>
    </w:p>
    <w:p w14:paraId="330C6F91" w14:textId="77777777" w:rsidR="0000750C" w:rsidRPr="0089326D" w:rsidRDefault="0000750C" w:rsidP="0000750C">
      <w:pPr>
        <w:rPr>
          <w:lang w:val="en-US"/>
        </w:rPr>
      </w:pPr>
    </w:p>
    <w:p w14:paraId="7F20EB1C" w14:textId="77777777" w:rsidR="0000750C" w:rsidRPr="0089326D" w:rsidRDefault="0000750C" w:rsidP="0000750C">
      <w:pPr>
        <w:rPr>
          <w:lang w:val="en-US"/>
        </w:rPr>
      </w:pPr>
    </w:p>
    <w:p w14:paraId="2CE87E6B" w14:textId="77777777" w:rsidR="0000750C" w:rsidRPr="0089326D" w:rsidRDefault="0000750C" w:rsidP="0000750C">
      <w:pPr>
        <w:rPr>
          <w:lang w:val="en-US"/>
        </w:rPr>
      </w:pPr>
    </w:p>
    <w:p w14:paraId="6E46A26A" w14:textId="77777777" w:rsidR="0000750C" w:rsidRPr="0089326D" w:rsidRDefault="0000750C" w:rsidP="0000750C">
      <w:pPr>
        <w:rPr>
          <w:lang w:val="en-US"/>
        </w:rPr>
      </w:pPr>
      <w:r w:rsidRPr="0089326D">
        <w:rPr>
          <w:lang w:val="en-US"/>
        </w:rPr>
        <w:t xml:space="preserve">                                 </w:t>
      </w:r>
    </w:p>
    <w:p w14:paraId="26D1AAA7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FADC39" wp14:editId="7ADF72C9">
                <wp:simplePos x="0" y="0"/>
                <wp:positionH relativeFrom="column">
                  <wp:posOffset>1479550</wp:posOffset>
                </wp:positionH>
                <wp:positionV relativeFrom="paragraph">
                  <wp:posOffset>120015</wp:posOffset>
                </wp:positionV>
                <wp:extent cx="0" cy="708317"/>
                <wp:effectExtent l="0" t="0" r="12700" b="15875"/>
                <wp:wrapNone/>
                <wp:docPr id="5" name="R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317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35F909" id="Rak 7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.5pt,9.45pt" to="116.5pt,65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1HvsAEAAFgDAAAOAAAAZHJzL2Uyb0RvYy54bWysU8tu2zAQvBfoPxC815ITNDEE0znESC9F&#13;&#10;G6DpB2z4kAjwBS5r2X/fJeU6bnsrqgNF7nJHO7Oj7cPRO3bQGW0Mgq9XPWc6yKhsGAX//vL0YcMZ&#13;&#10;FggKXAxa8JNG/rB7/247p0HfxCk6pTMjkIDDnASfSklD16GctAdcxaQDJU3MHgod89ipDDOhe9fd&#13;&#10;9P1dN8esUo5SI1J0vyT5ruEbo2X5agzqwpzg1Ftpa27ra1273RaGMUOarDy3Af/QhQcb6KMXqD0U&#13;&#10;YD+y/QvKW5kjRlNWMvouGmOlbhyIzbr/g823CZJuXEgcTBeZ8P/Byi+Hx/CcSYY54YDpOVcWR5N9&#13;&#10;fVN/7NjEOl3E0sfC5BKUFL3vN7fr+6pj91aXMpZPOnpWN4I7GyoNGODwGcty9deVGg7xyTrXRuEC&#13;&#10;mwW/u/1Iw5JAhjAOCm19UoJjGDkDN5LTZMkNEaOzqlZXHDzho8vsADRs8oiK8wt1y5kDLJQgCu05&#13;&#10;N/tbaW1nDzgtxS21eMPbQgZ11gu+ua52oX5RN4udSb0pWHevUZ2asF090fiaQmerVX9cn2l//UPs&#13;&#10;fgIAAP//AwBQSwMEFAAGAAgAAAAhAMRr0qHgAAAADwEAAA8AAABkcnMvZG93bnJldi54bWxMT01P&#13;&#10;wzAMvSPxHyIjcWMJK4KtazqhTTtwGwWkHbPG/YDGqZp0K/8eIw7jYsnv2e8jW0+uEyccQutJw/1M&#13;&#10;gUAqvW2p1vD+trtbgAjRkDWdJ9TwjQHW+fVVZlLrz/SKpyLWgkUopEZDE2OfShnKBp0JM98jMVf5&#13;&#10;wZnI61BLO5gzi7tOzpV6lM60xA6N6XHTYPlVjE7DuN9Uqt0l0+chKeT48rT/2Fa11rc303bF43kF&#13;&#10;IuIULx/w24HzQ87Bjn4kG0SnYZ4kXCgysViC4IM/4MhAoh5A5pn83yP/AQAA//8DAFBLAQItABQA&#13;&#10;BgAIAAAAIQC2gziS/gAAAOEBAAATAAAAAAAAAAAAAAAAAAAAAABbQ29udGVudF9UeXBlc10ueG1s&#13;&#10;UEsBAi0AFAAGAAgAAAAhADj9If/WAAAAlAEAAAsAAAAAAAAAAAAAAAAALwEAAF9yZWxzLy5yZWxz&#13;&#10;UEsBAi0AFAAGAAgAAAAhAKUnUe+wAQAAWAMAAA4AAAAAAAAAAAAAAAAALgIAAGRycy9lMm9Eb2Mu&#13;&#10;eG1sUEsBAi0AFAAGAAgAAAAhAMRr0qHgAAAADwEAAA8AAAAAAAAAAAAAAAAACgQAAGRycy9kb3du&#13;&#10;cmV2LnhtbFBLBQYAAAAABAAEAPMAAAAXBQAAAAA=&#13;&#10;" strokecolor="windowText" strokeweight=".5pt">
                <v:stroke joinstyle="miter"/>
              </v:line>
            </w:pict>
          </mc:Fallback>
        </mc:AlternateContent>
      </w:r>
      <w:r w:rsidRPr="0089326D">
        <w:rPr>
          <w:lang w:val="en-US"/>
        </w:rPr>
        <w:t xml:space="preserve">                                         </w:t>
      </w:r>
    </w:p>
    <w:p w14:paraId="548CA31B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43816D" wp14:editId="5DC92EE7">
                <wp:simplePos x="0" y="0"/>
                <wp:positionH relativeFrom="column">
                  <wp:posOffset>3203078</wp:posOffset>
                </wp:positionH>
                <wp:positionV relativeFrom="paragraph">
                  <wp:posOffset>6709</wp:posOffset>
                </wp:positionV>
                <wp:extent cx="2894275" cy="532737"/>
                <wp:effectExtent l="0" t="0" r="20955" b="20320"/>
                <wp:wrapNone/>
                <wp:docPr id="13" name="Textru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275" cy="5327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414ED9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ed recruitment (n = 6)</w:t>
                            </w:r>
                          </w:p>
                          <w:p w14:paraId="257AA34A" w14:textId="77777777" w:rsidR="0000750C" w:rsidRPr="00601C1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nguage/communication problem (n =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3816D" id="Textruta 13" o:spid="_x0000_s1027" type="#_x0000_t202" style="position:absolute;margin-left:252.2pt;margin-top:.55pt;width:227.9pt;height:4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8twjOwIAAIMEAAAOAAAAZHJzL2Uyb0RvYy54bWysVN9v2jAQfp+0/8Hy+wgEKG1EqBgV0yTU&#13;&#10;VqJVn43jgDXH59mGhP31OzvhR7s9TXtxzr7z57vvvsv0vqkUOQjrJOicDnp9SoTmUEi9zenry/LL&#13;&#10;LSXOM10wBVrk9CgcvZ99/jStTSZS2IEqhCUIol1Wm5zuvDdZkji+ExVzPTBCo7MEWzGPW7tNCstq&#13;&#10;RK9Ukvb7N0kNtjAWuHAOTx9aJ51F/LIU3D+VpROeqJxibj6uNq6bsCazKcu2lpmd5F0a7B+yqJjU&#13;&#10;+OgZ6oF5RvZW/gFVSW7BQel7HKoEylJyEWvAagb9D9Wsd8yIWAuS48yZJvf/YPnjYW2eLfHNV2iw&#13;&#10;gYGQ2rjM4WGopyltFb6YKUE/Ung80yYaTzgeprd3o3QypoSjbzxMJ8NJgEkut411/puAigQjpxbb&#13;&#10;Etlih5XzbegpJDzmQMliKZWKmyAFsVCWHBg2UfmYI4K/i1Ka1Dm9GY77EfidL0Cf728U4z+69K6i&#13;&#10;EE9pzPlSe7B8s2mILK542UBxRLostEpyhi8lwq+Y88/MonSQIRwH/4RLqQBzgs6iZAf219/OQzx2&#13;&#10;FL2U1CjFnLqfe2YFJeq7xl7fDUajoN24GY0nKW7stWdz7dH7agFI1AAHz/BohnivTmZpoXrDqZmH&#13;&#10;V9HFNMe3c+pP5sK3A4JTx8V8HoNQrYb5lV4bHqBDYwKtL80bs6Zrq0dBPMJJtCz70N02NtzUMN97&#13;&#10;KGVsfeC5ZbWjH5UexdNNZRil632Muvw7Zr8BAAD//wMAUEsDBBQABgAIAAAAIQCErhGX4QAAAA0B&#13;&#10;AAAPAAAAZHJzL2Rvd25yZXYueG1sTI/NTsMwEITvSLyDtUjcqN2qrdI0TsVP4cKJgjhvY9e2iO3I&#13;&#10;dtPw9iwnuKy0+mZnZ5rd5Hs26pRdDBLmMwFMhy4qF4yEj/fnuwpYLhgU9jFoCd86w669vmqwVvES&#13;&#10;3vR4KIaRScg1SrClDDXnubPaY57FQQdip5g8FlqT4Srhhcx9zxdCrLlHF+iDxUE/Wt19Hc5ewv7B&#13;&#10;bExXYbL7Sjk3Tp+nV/Mi5e3N9LSlcb8FVvRU/i7gtwPlh5aCHeM5qMx6CSuxXJKUwBwY8c1aLIAd&#13;&#10;JVQrAbxt+P8W7Q8AAAD//wMAUEsBAi0AFAAGAAgAAAAhALaDOJL+AAAA4QEAABMAAAAAAAAAAAAA&#13;&#10;AAAAAAAAAFtDb250ZW50X1R5cGVzXS54bWxQSwECLQAUAAYACAAAACEAOP0h/9YAAACUAQAACwAA&#13;&#10;AAAAAAAAAAAAAAAvAQAAX3JlbHMvLnJlbHNQSwECLQAUAAYACAAAACEAyPLcIzsCAACDBAAADgAA&#13;&#10;AAAAAAAAAAAAAAAuAgAAZHJzL2Uyb0RvYy54bWxQSwECLQAUAAYACAAAACEAhK4Rl+EAAAANAQAA&#13;&#10;DwAAAAAAAAAAAAAAAACVBAAAZHJzL2Rvd25yZXYueG1sUEsFBgAAAAAEAAQA8wAAAKMFAAAAAA==&#13;&#10;" fillcolor="white [3201]" strokeweight=".5pt">
                <v:textbox>
                  <w:txbxContent>
                    <w:p w14:paraId="35414ED9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ed recruitment (n = 6)</w:t>
                      </w:r>
                    </w:p>
                    <w:p w14:paraId="257AA34A" w14:textId="77777777" w:rsidR="0000750C" w:rsidRPr="00601C1C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anguage/communication problem (n =18)</w:t>
                      </w:r>
                    </w:p>
                  </w:txbxContent>
                </v:textbox>
              </v:shape>
            </w:pict>
          </mc:Fallback>
        </mc:AlternateContent>
      </w:r>
    </w:p>
    <w:p w14:paraId="325A25DD" w14:textId="77777777" w:rsidR="0000750C" w:rsidRPr="0089326D" w:rsidRDefault="0000750C" w:rsidP="0000750C">
      <w:pPr>
        <w:rPr>
          <w:lang w:val="en-US"/>
        </w:rPr>
      </w:pPr>
    </w:p>
    <w:p w14:paraId="476B6E12" w14:textId="77777777" w:rsidR="0000750C" w:rsidRPr="0089326D" w:rsidRDefault="0000750C" w:rsidP="0000750C">
      <w:pPr>
        <w:tabs>
          <w:tab w:val="left" w:pos="2260"/>
        </w:tabs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193AE0" wp14:editId="04F44685">
                <wp:simplePos x="0" y="0"/>
                <wp:positionH relativeFrom="column">
                  <wp:posOffset>1498075</wp:posOffset>
                </wp:positionH>
                <wp:positionV relativeFrom="paragraph">
                  <wp:posOffset>60325</wp:posOffset>
                </wp:positionV>
                <wp:extent cx="1718310" cy="0"/>
                <wp:effectExtent l="0" t="0" r="8890" b="12700"/>
                <wp:wrapNone/>
                <wp:docPr id="14" name="R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83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D60784" id="Rak 10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95pt,4.75pt" to="253.25pt,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n9P7oAEAAJIDAAAOAAAAZHJzL2Uyb0RvYy54bWysU02P0zAQvSPxHyzfaZJFglXUdA+7Ag4I&#13;&#10;VsD+AK8zbixsjzU2TfrvGbttFgFCCHGx/PHem3kz4+3N4p04ACWLYZDdppUCgsbRhv0gH768eXEt&#13;&#10;RcoqjMphgEEeIcmb3fNn2zn2cIUTuhFIsEhI/RwHOeUc+6ZJegKv0gYjBH40SF5lPtK+GUnNrO5d&#13;&#10;c9W2r5oZaYyEGlLi27vTo9xVfWNA54/GJMjCDZJzy3Wluj6WtdltVb8nFSerz2mof8jCKxs46Cp1&#13;&#10;p7IS38j+IuWtJkxo8kajb9AYq6F6YDdd+5Obz5OKUL1wcVJcy5T+n6z+cLgN98RlmGPqU7yn4mIx&#13;&#10;5IVxNr7jnlZfnKlYatmOa9lgyULzZfe6u37ZcXX15a05SRSpSCm/BfSibAbpbCiOVK8O71PmsAy9&#13;&#10;QPjwlETd5aODAnbhExhhxxKssut8wK0jcVDc2fFrVzrJWhVZKMY6t5LaP5PO2EKDOjN/S1zRNSKG&#13;&#10;vBK9DUi/i5qXS6rmhL+4Pnktth9xPNaW1HJw46uz85CWyfrxXOlPX2n3HQAA//8DAFBLAwQUAAYA&#13;&#10;CAAAACEAeNGMftwAAAAMAQAADwAAAGRycy9kb3ducmV2LnhtbExPTU/DMAy9I/EfIiNxYwlDKaxr&#13;&#10;Oo0htDMbl93SxrQVjVOabCv/foYLXCw/Pft9FKvJ9+KEY+wCGbifKRBIdXAdNQbe9693TyBisuRs&#13;&#10;HwgNfGOEVXl9VdjchTO94WmXGsEiFHNroE1pyKWMdYvexlkYkJj7CKO3ieHYSDfaM4v7Xs6VyqS3&#13;&#10;HbFDawfctFh/7o7ewH7r1VSlboP09ajWh2ed0UEbc3szvSx5rJcgEk7p7wN+OnB+KDlYFY7kougN&#13;&#10;zB/0gk8NLDQI5rXKeKl+sSwL+b9EeQEAAP//AwBQSwECLQAUAAYACAAAACEAtoM4kv4AAADhAQAA&#13;&#10;EwAAAAAAAAAAAAAAAAAAAAAAW0NvbnRlbnRfVHlwZXNdLnhtbFBLAQItABQABgAIAAAAIQA4/SH/&#13;&#10;1gAAAJQBAAALAAAAAAAAAAAAAAAAAC8BAABfcmVscy8ucmVsc1BLAQItABQABgAIAAAAIQAxn9P7&#13;&#10;oAEAAJIDAAAOAAAAAAAAAAAAAAAAAC4CAABkcnMvZTJvRG9jLnhtbFBLAQItABQABgAIAAAAIQB4&#13;&#10;0Yx+3AAAAAwBAAAPAAAAAAAAAAAAAAAAAPoDAABkcnMvZG93bnJldi54bWxQSwUGAAAAAAQABADz&#13;&#10;AAAAAwUAAAAA&#13;&#10;" strokecolor="black [3200]" strokeweight=".5pt">
                <v:stroke joinstyle="miter"/>
              </v:line>
            </w:pict>
          </mc:Fallback>
        </mc:AlternateContent>
      </w:r>
      <w:r w:rsidRPr="0089326D">
        <w:rPr>
          <w:lang w:val="en-US"/>
        </w:rPr>
        <w:tab/>
        <w:t xml:space="preserve">   </w:t>
      </w:r>
    </w:p>
    <w:p w14:paraId="7F6A79C2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21710" wp14:editId="447B83E0">
                <wp:simplePos x="0" y="0"/>
                <wp:positionH relativeFrom="column">
                  <wp:posOffset>881380</wp:posOffset>
                </wp:positionH>
                <wp:positionV relativeFrom="paragraph">
                  <wp:posOffset>102870</wp:posOffset>
                </wp:positionV>
                <wp:extent cx="1711922" cy="983152"/>
                <wp:effectExtent l="0" t="0" r="15875" b="7620"/>
                <wp:wrapNone/>
                <wp:docPr id="17" name="Rektang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1922" cy="9831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71A28" w14:textId="77777777" w:rsidR="0000750C" w:rsidRDefault="0000750C" w:rsidP="0000750C">
                            <w:pPr>
                              <w:jc w:val="center"/>
                            </w:pPr>
                            <w:proofErr w:type="gramStart"/>
                            <w:r>
                              <w:t>Pretransplant  dental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evaluation</w:t>
                            </w:r>
                            <w:proofErr w:type="spellEnd"/>
                          </w:p>
                          <w:p w14:paraId="13136D4A" w14:textId="77777777" w:rsidR="0000750C" w:rsidRDefault="0000750C" w:rsidP="0000750C">
                            <w:pPr>
                              <w:jc w:val="center"/>
                            </w:pPr>
                            <w:r>
                              <w:t>(n = 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421710" id="Rektangel 17" o:spid="_x0000_s1028" style="position:absolute;margin-left:69.4pt;margin-top:8.1pt;width:134.8pt;height:7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nC16ZwIAACUFAAAOAAAAZHJzL2Uyb0RvYy54bWysVFFP2zAQfp+0/2D5faTJYEBFiioQ0yQE&#13;&#10;FTDx7Do2ieT4vLPbpPv1OztpigDtYVoeHNt3993583e+uOxbw7YKfQO25PnRjDNlJVSNfSn5z6eb&#13;&#10;L2ec+SBsJQxYVfKd8vxy8fnTRefmqoAaTKWQEYj1886VvA7BzbPMy1q1wh+BU5aMGrAVgZb4klUo&#13;&#10;OkJvTVbMZt+yDrByCFJ5T7vXg5EvEr7WSoZ7rb0KzJScagtpxDSu45gtLsT8BYWrGzmWIf6hilY0&#13;&#10;lpJOUNciCLbB5h1U20gEDzocSWgz0LqRKp2BTpPP3pzmsRZOpbMQOd5NNPn/Byvvto9uhURD5/zc&#13;&#10;0zSeotfYxj/Vx/pE1m4iS/WBSdrMT/P8vCg4k2Q7P/uanxSRzewQ7dCH7wpaFiclR7qMxJHY3vow&#13;&#10;uO5dKO6QP83CzqhYgrEPSrOmooxFik7SUFcG2VbQpQoplQ35YKpFpYbtkxl9Yz1TRKouAUZk3Rgz&#13;&#10;YY8AUXbvsYdaR/8YqpKypuDZ3wobgqeIlBlsmILbxgJ+BGDoVGPmwX9P0kBNZCn06564idSQZ9xZ&#13;&#10;Q7VbIUMYlO6dvGmI/Vvhw0ogSZuagNo13NOgDXQlh3HGWQ34+6P96E+KIytnHbVKyf2vjUDFmflh&#13;&#10;SYvn+fFx7K20OD45LWiBry3r1xa7aa+ALi6nh8HJNI3+weynGqF9pq5exqxkElZS7pLLgPvFVRha&#13;&#10;mN4FqZbL5Eb95ES4tY9ORvDIc1TXU/8s0I0SDCTeO9i3lZi/UeLgGyMtLDcBdJNkeuB1vAHqxSSl&#13;&#10;8d2Izf56nbwOr9viDwAAAP//AwBQSwMEFAAGAAgAAAAhAOvKibzfAAAADwEAAA8AAABkcnMvZG93&#13;&#10;bnJldi54bWxMT8lOwzAQvSPxD9ZU4kbtlKqN0jgVKuKCxKEtH+DGQ5zWSxQ7TfL3DCe4jObN8pZy&#13;&#10;PznL7tjHNngJ2VIAQ18H3fpGwtf5/TkHFpPyWtngUcKMEfbV40OpCh1Gf8T7KTWMSHwslASTUldw&#13;&#10;HmuDTsVl6NDT7jv0TiWCfcN1r0Yid5avhNhwp1pPCkZ1eDBY306DIxGFxznbjofbp5k+WrTzFYdZ&#13;&#10;yqfF9Laj8roDlnBKfx/wm4H8Q0XGLmHwOjJL+CUn/4mazQoYHaxFvgZ2ocE2E8Crkv/PUf0AAAD/&#13;&#10;/wMAUEsBAi0AFAAGAAgAAAAhALaDOJL+AAAA4QEAABMAAAAAAAAAAAAAAAAAAAAAAFtDb250ZW50&#13;&#10;X1R5cGVzXS54bWxQSwECLQAUAAYACAAAACEAOP0h/9YAAACUAQAACwAAAAAAAAAAAAAAAAAvAQAA&#13;&#10;X3JlbHMvLnJlbHNQSwECLQAUAAYACAAAACEAvpwtemcCAAAlBQAADgAAAAAAAAAAAAAAAAAuAgAA&#13;&#10;ZHJzL2Uyb0RvYy54bWxQSwECLQAUAAYACAAAACEA68qJvN8AAAAPAQAADwAAAAAAAAAAAAAAAADB&#13;&#10;BAAAZHJzL2Rvd25yZXYueG1sUEsFBgAAAAAEAAQA8wAAAM0FAAAAAA==&#13;&#10;" fillcolor="#4472c4 [3204]" strokecolor="#1f3763 [1604]" strokeweight="1pt">
                <v:textbox>
                  <w:txbxContent>
                    <w:p w14:paraId="6CD71A28" w14:textId="77777777" w:rsidR="0000750C" w:rsidRDefault="0000750C" w:rsidP="0000750C">
                      <w:pPr>
                        <w:jc w:val="center"/>
                      </w:pPr>
                      <w:proofErr w:type="gramStart"/>
                      <w:r>
                        <w:t>Pretransplant  dental</w:t>
                      </w:r>
                      <w:proofErr w:type="gramEnd"/>
                      <w:r>
                        <w:t xml:space="preserve"> </w:t>
                      </w:r>
                      <w:proofErr w:type="spellStart"/>
                      <w:r>
                        <w:t>evaluation</w:t>
                      </w:r>
                      <w:proofErr w:type="spellEnd"/>
                    </w:p>
                    <w:p w14:paraId="13136D4A" w14:textId="77777777" w:rsidR="0000750C" w:rsidRDefault="0000750C" w:rsidP="0000750C">
                      <w:pPr>
                        <w:jc w:val="center"/>
                      </w:pPr>
                      <w:r>
                        <w:t>(n = 71)</w:t>
                      </w:r>
                    </w:p>
                  </w:txbxContent>
                </v:textbox>
              </v:rect>
            </w:pict>
          </mc:Fallback>
        </mc:AlternateContent>
      </w:r>
    </w:p>
    <w:p w14:paraId="32CE03C9" w14:textId="77777777" w:rsidR="0000750C" w:rsidRPr="0089326D" w:rsidRDefault="0000750C" w:rsidP="0000750C">
      <w:pPr>
        <w:rPr>
          <w:lang w:val="en-US"/>
        </w:rPr>
      </w:pPr>
    </w:p>
    <w:p w14:paraId="2473F6AF" w14:textId="77777777" w:rsidR="0000750C" w:rsidRPr="0089326D" w:rsidRDefault="0000750C" w:rsidP="0000750C">
      <w:pPr>
        <w:rPr>
          <w:lang w:val="en-US"/>
        </w:rPr>
      </w:pPr>
    </w:p>
    <w:p w14:paraId="0FCB680D" w14:textId="77777777" w:rsidR="0000750C" w:rsidRPr="0089326D" w:rsidRDefault="0000750C" w:rsidP="0000750C">
      <w:pPr>
        <w:rPr>
          <w:lang w:val="en-US"/>
        </w:rPr>
      </w:pPr>
    </w:p>
    <w:p w14:paraId="09637159" w14:textId="77777777" w:rsidR="0000750C" w:rsidRPr="0089326D" w:rsidRDefault="0000750C" w:rsidP="0000750C">
      <w:pPr>
        <w:rPr>
          <w:lang w:val="en-US"/>
        </w:rPr>
      </w:pPr>
    </w:p>
    <w:p w14:paraId="470026C4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7EF1A7" wp14:editId="0E09863D">
                <wp:simplePos x="0" y="0"/>
                <wp:positionH relativeFrom="column">
                  <wp:posOffset>3310255</wp:posOffset>
                </wp:positionH>
                <wp:positionV relativeFrom="paragraph">
                  <wp:posOffset>6985</wp:posOffset>
                </wp:positionV>
                <wp:extent cx="2851150" cy="1155700"/>
                <wp:effectExtent l="0" t="0" r="25400" b="25400"/>
                <wp:wrapNone/>
                <wp:docPr id="20" name="Rektange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150" cy="1155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5473FE" w14:textId="77777777" w:rsidR="0000750C" w:rsidRPr="00BD6B93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lined to participate</w:t>
                            </w:r>
                            <w:r w:rsidRPr="00BD6B93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 w:rsidRPr="00BD6B93">
                              <w:rPr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 w:rsidRPr="00BD6B93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>2)</w:t>
                            </w:r>
                          </w:p>
                          <w:p w14:paraId="21F2B563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7254FD5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vere medical complications/died (n = 1)</w:t>
                            </w:r>
                          </w:p>
                          <w:p w14:paraId="6D749969" w14:textId="77777777" w:rsidR="0000750C" w:rsidRPr="005E66C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D2E34E0" w14:textId="77777777" w:rsidR="0000750C" w:rsidRPr="005E66CC" w:rsidRDefault="0000750C" w:rsidP="000075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EF1A7" id="Rektangel 20" o:spid="_x0000_s1029" style="position:absolute;margin-left:260.65pt;margin-top:.55pt;width:224.5pt;height:9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9d8oZwIAACYFAAAOAAAAZHJzL2Uyb0RvYy54bWysVMFu2zAMvQ/YPwi6r7azZu2COkXQosOA&#13;&#10;og3WDj0rslQbkEWNUmJnXz9KdpyiLXYY5oNMiuQj9UTq4rJvDdsp9A3YkhcnOWfKSqga+1zyn483&#13;&#10;n84580HYShiwquR75fnl8uOHi84t1AxqMJVCRiDWLzpX8joEt8gyL2vVCn8CTlkyasBWBFLxOatQ&#13;&#10;dITemmyW51+yDrByCFJ5T7vXg5EvE77WSoZ7rb0KzJScagtpxbRu4potL8TiGYWrGzmWIf6hilY0&#13;&#10;lpJOUNciCLbF5g1U20gEDzqcSGgz0LqRKp2BTlPkr07zUAun0lmIHO8mmvz/g5V3uwe3RqKhc37h&#13;&#10;SYyn6DW28U/1sT6RtZ/IUn1gkjZn5/OimBOnkmwkzc/yRGd2DHfowzcFLYtCyZFuI5Ekdrc+UEpy&#13;&#10;PbiQciwgSWFvVKzB2B9Ks6aKKVN06g11ZZDtBN2qkFLZUAymWlRq2J7n9MXrpSRTRNISYETWjTET&#13;&#10;9ggQ++4t9gAz+sdQlVprCs7/VtgQPEWkzGDDFNw2FvA9AEOnGjMP/geSBmoiS6Hf9MRNyT9Hz7iz&#13;&#10;gWq/RoYwtLp38qYh9m+FD2uB1Nt0YzSv4Z4WbaArOYwSZzXg7/f2oz+1HFk562hWSu5/bQUqzsx3&#13;&#10;S834tTg9jcOVlNP52YwUfGnZvLTYbXsFdHEFvQxOJjH6B3MQNUL7RGO9ilnJJKyk3CWXAQ/KVRhm&#13;&#10;mB4GqVar5EYD5US4tQ9ORvDIc+yux/5JoBtbMFD33sFhrsTiVScOvjHSwmobQDepTY+8jjdAw5ha&#13;&#10;aXw44rS/1JPX8Xlb/gEAAP//AwBQSwMEFAAGAAgAAAAhAB/r7eneAAAADgEAAA8AAABkcnMvZG93&#13;&#10;bnJldi54bWxMT8tOwzAQvCPxD9YicaNOWkFLGqdCRVyQOLTlA7bxEof6EcVOk/w9ywkuK41mdh7l&#13;&#10;bnJWXKmPbfAK8kUGgnwddOsbBZ+nt4cNiJjQa7TBk4KZIuyq25sSCx1Gf6DrMTWCTXwsUIFJqSuk&#13;&#10;jLUhh3EROvLMfYXeYWLYN1L3OLK5s3KZZU/SYes5wWBHe0P15Tg4DkE6zPl63F8+zPTekp2/aZiV&#13;&#10;ur+bXrd8XrYgEk3p7wN+N3B/qLjYOQxeR2EVPC7zFUuZyEEw/7zOGJ8Zb1Y5yKqU/2dUPwAAAP//&#13;&#10;AwBQSwECLQAUAAYACAAAACEAtoM4kv4AAADhAQAAEwAAAAAAAAAAAAAAAAAAAAAAW0NvbnRlbnRf&#13;&#10;VHlwZXNdLnhtbFBLAQItABQABgAIAAAAIQA4/SH/1gAAAJQBAAALAAAAAAAAAAAAAAAAAC8BAABf&#13;&#10;cmVscy8ucmVsc1BLAQItABQABgAIAAAAIQCU9d8oZwIAACYFAAAOAAAAAAAAAAAAAAAAAC4CAABk&#13;&#10;cnMvZTJvRG9jLnhtbFBLAQItABQABgAIAAAAIQAf6+3p3gAAAA4BAAAPAAAAAAAAAAAAAAAAAMEE&#13;&#10;AABkcnMvZG93bnJldi54bWxQSwUGAAAAAAQABADzAAAAzAUAAAAA&#13;&#10;" fillcolor="#4472c4 [3204]" strokecolor="#1f3763 [1604]" strokeweight="1pt">
                <v:textbox>
                  <w:txbxContent>
                    <w:p w14:paraId="6B5473FE" w14:textId="77777777" w:rsidR="0000750C" w:rsidRPr="00BD6B93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lined to participate</w:t>
                      </w:r>
                      <w:r w:rsidRPr="00BD6B93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(</w:t>
                      </w:r>
                      <w:r w:rsidRPr="00BD6B93">
                        <w:rPr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> </w:t>
                      </w:r>
                      <w:r w:rsidRPr="00BD6B93">
                        <w:rPr>
                          <w:lang w:val="en-US"/>
                        </w:rPr>
                        <w:t>=</w:t>
                      </w:r>
                      <w:r>
                        <w:rPr>
                          <w:lang w:val="en-US"/>
                        </w:rPr>
                        <w:t>2)</w:t>
                      </w:r>
                    </w:p>
                    <w:p w14:paraId="21F2B563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</w:p>
                    <w:p w14:paraId="77254FD5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evere medical complications/died (n = 1)</w:t>
                      </w:r>
                    </w:p>
                    <w:p w14:paraId="6D749969" w14:textId="77777777" w:rsidR="0000750C" w:rsidRPr="005E66CC" w:rsidRDefault="0000750C" w:rsidP="0000750C">
                      <w:pPr>
                        <w:rPr>
                          <w:lang w:val="en-US"/>
                        </w:rPr>
                      </w:pPr>
                    </w:p>
                    <w:p w14:paraId="2D2E34E0" w14:textId="77777777" w:rsidR="0000750C" w:rsidRPr="005E66CC" w:rsidRDefault="0000750C" w:rsidP="0000750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DC1953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6F7B39" wp14:editId="35D701DD">
                <wp:simplePos x="0" y="0"/>
                <wp:positionH relativeFrom="column">
                  <wp:posOffset>1575435</wp:posOffset>
                </wp:positionH>
                <wp:positionV relativeFrom="paragraph">
                  <wp:posOffset>2540</wp:posOffset>
                </wp:positionV>
                <wp:extent cx="0" cy="708317"/>
                <wp:effectExtent l="0" t="0" r="12700" b="15875"/>
                <wp:wrapNone/>
                <wp:docPr id="21" name="R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31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95FE10" id="Rak 2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05pt,.2pt" to="124.05pt,5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Ijy8lwEAAIcDAAAOAAAAZHJzL2Uyb0RvYy54bWysU01P3DAQvVfiP1i+s0lAAhRtlgOovaCC&#13;&#10;aPsDjDPeWLU91tjdZP89trObrWhVVYjLxB/vzcx7nqxvJ2vYDihodB1vVjVn4CT22m07/uP75/Mb&#13;&#10;zkIUrhcGHXR8D4Hfbs4+rUffwgUOaHoglpK40I6+40OMvq2qIAewIqzQg0uXCsmKmLa0rXoSY8pu&#13;&#10;TXVR11fViNR7QgkhpNP7+ZJvSn6lQMZHpQJEZjqeeoslUokvOVabtWi3JPyg5aEN8Y4urNAuFV1S&#13;&#10;3Yso2C/Sf6SyWhIGVHEl0VaolJZQNCQ1Tf1GzbdBeChakjnBLzaFj0srv+7u3BMlG0Yf2uCfKKuY&#13;&#10;FNn8Tf2xqZi1X8yCKTI5H8p0el3fXDbX2cfqxPMU4hdAy/Ki40a7LEO0YvcQ4gw9QhLvVLms4t5A&#13;&#10;Bhv3DIrpPtVqCrsMBdwZYjuRnrP/2RzKFmSmKG3MQqr/TTpgMw3KoPwvcUGXiujiQrTaIf2tapyO&#13;&#10;raoZf1Q9a82yX7Dfl3codqTXLoYeJjOP0+/7Qj/9P5tXAAAA//8DAFBLAwQUAAYACAAAACEAJCPw&#13;&#10;398AAAANAQAADwAAAGRycy9kb3ducmV2LnhtbExPXUvDMBR9F/wP4Qq+ubRljNk1HWMi4ou4Tt+z&#13;&#10;JkuryU1J0q7+e6/4oC8XDufjnlNtZ2fZpEPsPQrIFxkwja1XPRoBb8fHuzWwmCQqaT1qAV86wra+&#13;&#10;vqpkqfwFD3pqkmEUgrGUArqUhpLz2Hbaybjwg0bizj44mQgGw1WQFwp3lhdZtuJO9kgfOjnofafb&#13;&#10;z2Z0AuxzmN7N3uzi+HRYNR+v5+LlOAlxezM/bOjsNsCSntOfA342UH+oqdjJj6giswKK5TonqYAl&#13;&#10;MKJ/4Yl0eX4PvK74/xX1NwAAAP//AwBQSwECLQAUAAYACAAAACEAtoM4kv4AAADhAQAAEwAAAAAA&#13;&#10;AAAAAAAAAAAAAAAAW0NvbnRlbnRfVHlwZXNdLnhtbFBLAQItABQABgAIAAAAIQA4/SH/1gAAAJQB&#13;&#10;AAALAAAAAAAAAAAAAAAAAC8BAABfcmVscy8ucmVsc1BLAQItABQABgAIAAAAIQDjIjy8lwEAAIcD&#13;&#10;AAAOAAAAAAAAAAAAAAAAAC4CAABkcnMvZTJvRG9jLnhtbFBLAQItABQABgAIAAAAIQAkI/Df3wAA&#13;&#10;AA0BAAAPAAAAAAAAAAAAAAAAAPEDAABkcnMvZG93bnJldi54bWxQSwUGAAAAAAQABADzAAAA/QQA&#13;&#10;AAAA&#13;&#10;" strokecolor="black [3200]" strokeweight=".5pt">
                <v:stroke joinstyle="miter"/>
              </v:line>
            </w:pict>
          </mc:Fallback>
        </mc:AlternateContent>
      </w:r>
    </w:p>
    <w:p w14:paraId="75C4631C" w14:textId="77777777" w:rsidR="0000750C" w:rsidRPr="0089326D" w:rsidRDefault="0000750C" w:rsidP="0000750C">
      <w:pPr>
        <w:rPr>
          <w:lang w:val="en-US"/>
        </w:rPr>
      </w:pPr>
    </w:p>
    <w:p w14:paraId="0A1B20FC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6F520E" wp14:editId="0DABA39A">
                <wp:simplePos x="0" y="0"/>
                <wp:positionH relativeFrom="column">
                  <wp:posOffset>1567815</wp:posOffset>
                </wp:positionH>
                <wp:positionV relativeFrom="paragraph">
                  <wp:posOffset>13335</wp:posOffset>
                </wp:positionV>
                <wp:extent cx="1718310" cy="0"/>
                <wp:effectExtent l="0" t="0" r="8890" b="12700"/>
                <wp:wrapNone/>
                <wp:docPr id="22" name="R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83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A4F493" id="Rak 22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45pt,1.05pt" to="258.75pt,1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n9P7oAEAAJIDAAAOAAAAZHJzL2Uyb0RvYy54bWysU02P0zAQvSPxHyzfaZJFglXUdA+7Ag4I&#13;&#10;VsD+AK8zbixsjzU2TfrvGbttFgFCCHGx/PHem3kz4+3N4p04ACWLYZDdppUCgsbRhv0gH768eXEt&#13;&#10;RcoqjMphgEEeIcmb3fNn2zn2cIUTuhFIsEhI/RwHOeUc+6ZJegKv0gYjBH40SF5lPtK+GUnNrO5d&#13;&#10;c9W2r5oZaYyEGlLi27vTo9xVfWNA54/GJMjCDZJzy3Wluj6WtdltVb8nFSerz2mof8jCKxs46Cp1&#13;&#10;p7IS38j+IuWtJkxo8kajb9AYq6F6YDdd+5Obz5OKUL1wcVJcy5T+n6z+cLgN98RlmGPqU7yn4mIx&#13;&#10;5IVxNr7jnlZfnKlYatmOa9lgyULzZfe6u37ZcXX15a05SRSpSCm/BfSibAbpbCiOVK8O71PmsAy9&#13;&#10;QPjwlETd5aODAnbhExhhxxKssut8wK0jcVDc2fFrVzrJWhVZKMY6t5LaP5PO2EKDOjN/S1zRNSKG&#13;&#10;vBK9DUi/i5qXS6rmhL+4Pnktth9xPNaW1HJw46uz85CWyfrxXOlPX2n3HQAA//8DAFBLAwQUAAYA&#13;&#10;CAAAACEA74qZSd0AAAAMAQAADwAAAGRycy9kb3ducmV2LnhtbExPTU/DMAy9I/EfIiNxY0kn2kHX&#13;&#10;dBpDiDMbl93SxmurNU5psq38ewyXcbH89Oz3Uawm14szjqHzpCGZKRBItbcdNRo+d28PTyBCNGRN&#13;&#10;7wk1fGOAVXl7U5jc+gt94HkbG8EiFHKjoY1xyKUMdYvOhJkfkJg7+NGZyHBspB3NhcVdL+dKZdKZ&#13;&#10;jtihNQNuWqyP25PTsHt3aqpit0H6Wqj1/iXNaJ9qfX83vS55rJcgIk7x+gG/HTg/lBys8ieyQfQa&#13;&#10;5o/ZM5/ykoBgPk0WKYjqD8uykP9LlD8AAAD//wMAUEsBAi0AFAAGAAgAAAAhALaDOJL+AAAA4QEA&#13;&#10;ABMAAAAAAAAAAAAAAAAAAAAAAFtDb250ZW50X1R5cGVzXS54bWxQSwECLQAUAAYACAAAACEAOP0h&#13;&#10;/9YAAACUAQAACwAAAAAAAAAAAAAAAAAvAQAAX3JlbHMvLnJlbHNQSwECLQAUAAYACAAAACEAMZ/T&#13;&#10;+6ABAACSAwAADgAAAAAAAAAAAAAAAAAuAgAAZHJzL2Uyb0RvYy54bWxQSwECLQAUAAYACAAAACEA&#13;&#10;74qZSd0AAAAMAQAADwAAAAAAAAAAAAAAAAD6AwAAZHJzL2Rvd25yZXYueG1sUEsFBgAAAAAEAAQA&#13;&#10;8wAAAAQFAAAAAA==&#13;&#10;" strokecolor="black [3200]" strokeweight=".5pt">
                <v:stroke joinstyle="miter"/>
              </v:line>
            </w:pict>
          </mc:Fallback>
        </mc:AlternateContent>
      </w:r>
    </w:p>
    <w:p w14:paraId="4DCD281B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B00D7C" wp14:editId="59020CE9">
                <wp:simplePos x="0" y="0"/>
                <wp:positionH relativeFrom="column">
                  <wp:posOffset>967105</wp:posOffset>
                </wp:positionH>
                <wp:positionV relativeFrom="paragraph">
                  <wp:posOffset>133350</wp:posOffset>
                </wp:positionV>
                <wp:extent cx="1635125" cy="1040130"/>
                <wp:effectExtent l="0" t="0" r="22225" b="26670"/>
                <wp:wrapNone/>
                <wp:docPr id="23" name="Rektange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5125" cy="10401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F4639" w14:textId="77777777" w:rsidR="0000750C" w:rsidRPr="00BD6B93" w:rsidRDefault="0000750C" w:rsidP="000075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D6B93">
                              <w:rPr>
                                <w:lang w:val="en-US"/>
                              </w:rPr>
                              <w:t xml:space="preserve">Conditioning prior to </w:t>
                            </w:r>
                            <w:proofErr w:type="spellStart"/>
                            <w:r w:rsidRPr="00BD6B93">
                              <w:rPr>
                                <w:lang w:val="en-US"/>
                              </w:rPr>
                              <w:t>HSCT</w:t>
                            </w:r>
                            <w:proofErr w:type="spellEnd"/>
                          </w:p>
                          <w:p w14:paraId="3F25D22C" w14:textId="77777777" w:rsidR="0000750C" w:rsidRPr="00BD6B93" w:rsidRDefault="0000750C" w:rsidP="000075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 w:rsidRPr="00BD6B93">
                              <w:rPr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> </w:t>
                            </w:r>
                            <w:r w:rsidRPr="00BD6B93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> 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B00D7C" id="Rektangel 23" o:spid="_x0000_s1030" style="position:absolute;margin-left:76.15pt;margin-top:10.5pt;width:128.75pt;height:8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lCMXaQIAACYFAAAOAAAAZHJzL2Uyb0RvYy54bWysVMFu2zAMvQ/YPwi6r7bTpNuCOkXQosOA&#13;&#10;oi3WDj0rslQbkEWNUmJnXz9KdpyiLXYYloMjiuQj9fSo84u+NWyn0DdgS16c5JwpK6Fq7HPJfz5e&#13;&#10;f/rCmQ/CVsKAVSXfK88vVh8/nHduqWZQg6kUMgKxftm5ktchuGWWeVmrVvgTcMqSUwO2IpCJz1mF&#13;&#10;oiP01mSzPD/LOsDKIUjlPe1eDU6+SvhaKxnutPYqMFNy6i2kL6bvJn6z1blYPqNwdSPHNsQ/dNGK&#13;&#10;xlLRCepKBMG22LyBahuJ4EGHEwltBlo3UqUz0GmK/NVpHmrhVDoLkePdRJP/f7Dydvfg7pFo6Jxf&#13;&#10;elrGU/Qa2/hP/bE+kbWfyFJ9YJI2i7PTRTFbcCbJV+TzvDhNdGbHdIc+fFPQsrgoOdJtJJLE7sYH&#13;&#10;KkmhhxAyjg2kVdgbFXsw9ofSrKmo5CxlJ22oS4NsJ+hWhZTKhmJw1aJSw/Yip1+8XioyZSQrAUZk&#13;&#10;3RgzYY8AUXdvsQeYMT6mqiStKTn/W2ND8pSRKoMNU3LbWMD3AAydaqw8xB9IGqiJLIV+0xM3JZ/H&#13;&#10;yLizgWp/jwxhkLp38roh9m+ED/cCSds0BTSv4Y4+2kBXchhXnNWAv9/bj/EkOfJy1tGslNz/2gpU&#13;&#10;nJnvlsT4tZjP43AlY774PCMDX3o2Lz12214CXVxBL4OTaRnjgzksNUL7RGO9jlXJJayk2iWXAQ/G&#13;&#10;ZRhmmB4GqdbrFEYD5US4sQ9ORvDIc1TXY/8k0I0SDKTeWzjMlVi+UuIQGzMtrLcBdJNkeuR1vAEa&#13;&#10;xiSl8eGI0/7STlHH5231BwAA//8DAFBLAwQUAAYACAAAACEAXnHtnd8AAAAPAQAADwAAAGRycy9k&#13;&#10;b3ducmV2LnhtbExPy07DMBC8I/EP1iJxo05CgZDGqVARFyQOLXzANl7i0NiOYqdJ/p7lRC8rjWZ2&#13;&#10;HuV2tp040xBa7xSkqwQEudrr1jUKvj7f7nIQIaLT2HlHChYKsK2ur0ostJ/cns6H2Ag2caFABSbG&#13;&#10;vpAy1IYshpXvyTH37QeLkeHQSD3gxOa2k1mSPEqLreMEgz3tDNWnw2g5BGm/pE/T7vRh5veWuuWH&#13;&#10;xkWp25v5dcPnZQMi0hz/P+BvA/eHiosd/eh0EB3jh+yepQqylIexYJ0886AjM/k6B1mV8nJH9QsA&#13;&#10;AP//AwBQSwECLQAUAAYACAAAACEAtoM4kv4AAADhAQAAEwAAAAAAAAAAAAAAAAAAAAAAW0NvbnRl&#13;&#10;bnRfVHlwZXNdLnhtbFBLAQItABQABgAIAAAAIQA4/SH/1gAAAJQBAAALAAAAAAAAAAAAAAAAAC8B&#13;&#10;AABfcmVscy8ucmVsc1BLAQItABQABgAIAAAAIQB4lCMXaQIAACYFAAAOAAAAAAAAAAAAAAAAAC4C&#13;&#10;AABkcnMvZTJvRG9jLnhtbFBLAQItABQABgAIAAAAIQBece2d3wAAAA8BAAAPAAAAAAAAAAAAAAAA&#13;&#10;AMMEAABkcnMvZG93bnJldi54bWxQSwUGAAAAAAQABADzAAAAzwUAAAAA&#13;&#10;" fillcolor="#4472c4 [3204]" strokecolor="#1f3763 [1604]" strokeweight="1pt">
                <v:textbox>
                  <w:txbxContent>
                    <w:p w14:paraId="60AF4639" w14:textId="77777777" w:rsidR="0000750C" w:rsidRPr="00BD6B93" w:rsidRDefault="0000750C" w:rsidP="0000750C">
                      <w:pPr>
                        <w:jc w:val="center"/>
                        <w:rPr>
                          <w:lang w:val="en-US"/>
                        </w:rPr>
                      </w:pPr>
                      <w:r w:rsidRPr="00BD6B93">
                        <w:rPr>
                          <w:lang w:val="en-US"/>
                        </w:rPr>
                        <w:t xml:space="preserve">Conditioning prior to </w:t>
                      </w:r>
                      <w:proofErr w:type="spellStart"/>
                      <w:r w:rsidRPr="00BD6B93">
                        <w:rPr>
                          <w:lang w:val="en-US"/>
                        </w:rPr>
                        <w:t>HSCT</w:t>
                      </w:r>
                      <w:proofErr w:type="spellEnd"/>
                    </w:p>
                    <w:p w14:paraId="3F25D22C" w14:textId="77777777" w:rsidR="0000750C" w:rsidRPr="00BD6B93" w:rsidRDefault="0000750C" w:rsidP="0000750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</w:t>
                      </w:r>
                      <w:r w:rsidRPr="00BD6B93">
                        <w:rPr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> </w:t>
                      </w:r>
                      <w:r w:rsidRPr="00BD6B93">
                        <w:rPr>
                          <w:lang w:val="en-US"/>
                        </w:rPr>
                        <w:t>=</w:t>
                      </w:r>
                      <w:r>
                        <w:rPr>
                          <w:lang w:val="en-US"/>
                        </w:rPr>
                        <w:t> 68)</w:t>
                      </w:r>
                    </w:p>
                  </w:txbxContent>
                </v:textbox>
              </v:rect>
            </w:pict>
          </mc:Fallback>
        </mc:AlternateContent>
      </w:r>
    </w:p>
    <w:p w14:paraId="5288755D" w14:textId="77777777" w:rsidR="0000750C" w:rsidRPr="0089326D" w:rsidRDefault="0000750C" w:rsidP="0000750C">
      <w:pPr>
        <w:rPr>
          <w:lang w:val="en-US"/>
        </w:rPr>
      </w:pPr>
    </w:p>
    <w:p w14:paraId="580B5DA8" w14:textId="77777777" w:rsidR="0000750C" w:rsidRPr="0089326D" w:rsidRDefault="0000750C" w:rsidP="0000750C">
      <w:pPr>
        <w:rPr>
          <w:lang w:val="en-US"/>
        </w:rPr>
      </w:pPr>
    </w:p>
    <w:p w14:paraId="4714CCF3" w14:textId="77777777" w:rsidR="0000750C" w:rsidRPr="0089326D" w:rsidRDefault="0000750C" w:rsidP="0000750C">
      <w:pPr>
        <w:rPr>
          <w:lang w:val="en-US"/>
        </w:rPr>
      </w:pPr>
    </w:p>
    <w:p w14:paraId="040754BB" w14:textId="77777777" w:rsidR="0000750C" w:rsidRPr="0089326D" w:rsidRDefault="0000750C" w:rsidP="0000750C">
      <w:pPr>
        <w:rPr>
          <w:lang w:val="en-US"/>
        </w:rPr>
      </w:pPr>
    </w:p>
    <w:p w14:paraId="284A443B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B62FB2" wp14:editId="6E508C77">
                <wp:simplePos x="0" y="0"/>
                <wp:positionH relativeFrom="column">
                  <wp:posOffset>3216910</wp:posOffset>
                </wp:positionH>
                <wp:positionV relativeFrom="paragraph">
                  <wp:posOffset>153035</wp:posOffset>
                </wp:positionV>
                <wp:extent cx="2860078" cy="982980"/>
                <wp:effectExtent l="0" t="0" r="10160" b="7620"/>
                <wp:wrapNone/>
                <wp:docPr id="24" name="Rektange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078" cy="982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CB72E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vere medical complications/died (n = 4)</w:t>
                            </w:r>
                          </w:p>
                          <w:p w14:paraId="020C2759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74E2753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tient did not engraft (n = 1)</w:t>
                            </w:r>
                          </w:p>
                          <w:p w14:paraId="7C475226" w14:textId="77777777" w:rsidR="0000750C" w:rsidRDefault="0000750C" w:rsidP="0000750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7277915" w14:textId="77777777" w:rsidR="0000750C" w:rsidRPr="005E66CC" w:rsidRDefault="0000750C" w:rsidP="000075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B62FB2" id="Rektangel 24" o:spid="_x0000_s1031" style="position:absolute;margin-left:253.3pt;margin-top:12.05pt;width:225.2pt;height:7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FiYQaAIAACUFAAAOAAAAZHJzL2Uyb0RvYy54bWysVE1v2zAMvQ/YfxB0X+0E/UiDOkWQosOA&#13;&#10;oi3aDj0rshQbkEWNUmJnv36U7DhFW+wwzAdZFMlH6elRV9ddY9hOoa/BFnxyknOmrISytpuC/3y5&#13;&#10;/TbjzAdhS2HAqoLvlefXi69frlo3V1OowJQKGYFYP29dwasQ3DzLvKxUI/wJOGXJqQEbEcjETVai&#13;&#10;aAm9Mdk0z8+zFrB0CFJ5T6s3vZMvEr7WSoYHrb0KzBSc9hbSiGlcxzFbXIn5BoWrajlsQ/zDLhpR&#13;&#10;Wyo6Qt2IINgW6w9QTS0RPOhwIqHJQOtaqnQGOs0kf3ea50o4lc5C5Hg30uT/H6y83z27RyQaWufn&#13;&#10;nqbxFJ3GJv5pf6xLZO1HslQXmKTF6ew8zy/oeiX5LmfTy1liMztmO/Thu4KGxUnBkS4jcSR2dz5Q&#13;&#10;RQo9hJBxrJ9mYW9U3IKxT0qzuowVU3aShloZZDtBlyqkVDZMelclStUvn+X0xdulImNGshJgRNa1&#13;&#10;MSP2ABBl9xG7hxniY6pKyhqT879trE8eM1JlsGFMbmoL+BmAoVMNlfv4A0k9NZGl0K074qbgZzEy&#13;&#10;rqyh3D8iQ+iV7p28rYn9O+HDo0CSNjUBtWt4oEEbaAsOw4yzCvD3Z+sxnhRHXs5aapWC+19bgYoz&#13;&#10;88OSFi8np6ext5JxenYxJQPfetZvPXbbrIAubkIPg5NpGuODOUw1QvNKXb2MVcklrKTaBZcBD8Yq&#13;&#10;9C1M74JUy2UKo35yItzZZycjeOQ5quulexXoBgkGEu89HNpKzN8psY+NmRaW2wC6TjI98jrcAPVi&#13;&#10;ktLwbsRmf2unqOPrtvgDAAD//wMAUEsDBBQABgAIAAAAIQDhs3O74gAAAA8BAAAPAAAAZHJzL2Rv&#13;&#10;d25yZXYueG1sTI9LTsMwEIb3SNzBmkrsqJOKJm0ap0JFbJBYtOUAbjzEaf2IYqdJbs+wgs1Io/nm&#13;&#10;f5T7yRp2xz603glIlwkwdLVXrWsEfJ3fnzfAQpROSeMdCpgxwL56fChlofzojng/xYaRiAuFFKBj&#13;&#10;7ArOQ63RyrD0HTq6ffveykhr33DVy5HEreGrJMm4la0jBy07PGisb6fBkonE45zm4+H2qaePFs18&#13;&#10;xWEW4mkxve1ovO6ARZzi3wf8dqD8UFGwix+cCswIWCdZRqiA1UsKjIDtOqeGFyLzzRZ4VfL/Paof&#13;&#10;AAAA//8DAFBLAQItABQABgAIAAAAIQC2gziS/gAAAOEBAAATAAAAAAAAAAAAAAAAAAAAAABbQ29u&#13;&#10;dGVudF9UeXBlc10ueG1sUEsBAi0AFAAGAAgAAAAhADj9If/WAAAAlAEAAAsAAAAAAAAAAAAAAAAA&#13;&#10;LwEAAF9yZWxzLy5yZWxzUEsBAi0AFAAGAAgAAAAhAPsWJhBoAgAAJQUAAA4AAAAAAAAAAAAAAAAA&#13;&#10;LgIAAGRycy9lMm9Eb2MueG1sUEsBAi0AFAAGAAgAAAAhAOGzc7viAAAADwEAAA8AAAAAAAAAAAAA&#13;&#10;AAAAwgQAAGRycy9kb3ducmV2LnhtbFBLBQYAAAAABAAEAPMAAADRBQAAAAA=&#13;&#10;" fillcolor="#4472c4 [3204]" strokecolor="#1f3763 [1604]" strokeweight="1pt">
                <v:textbox>
                  <w:txbxContent>
                    <w:p w14:paraId="28FCB72E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evere medical complications/died (n = 4)</w:t>
                      </w:r>
                    </w:p>
                    <w:p w14:paraId="020C2759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</w:p>
                    <w:p w14:paraId="274E2753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tient did not engraft (n = 1)</w:t>
                      </w:r>
                    </w:p>
                    <w:p w14:paraId="7C475226" w14:textId="77777777" w:rsidR="0000750C" w:rsidRDefault="0000750C" w:rsidP="0000750C">
                      <w:pPr>
                        <w:rPr>
                          <w:lang w:val="en-US"/>
                        </w:rPr>
                      </w:pPr>
                    </w:p>
                    <w:p w14:paraId="57277915" w14:textId="77777777" w:rsidR="0000750C" w:rsidRPr="005E66CC" w:rsidRDefault="0000750C" w:rsidP="0000750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284B0C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29920A" wp14:editId="0CD45730">
                <wp:simplePos x="0" y="0"/>
                <wp:positionH relativeFrom="column">
                  <wp:posOffset>1574165</wp:posOffset>
                </wp:positionH>
                <wp:positionV relativeFrom="paragraph">
                  <wp:posOffset>7620</wp:posOffset>
                </wp:positionV>
                <wp:extent cx="0" cy="708025"/>
                <wp:effectExtent l="0" t="0" r="12700" b="15875"/>
                <wp:wrapNone/>
                <wp:docPr id="25" name="Ra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0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CB26B4" id="Rak 2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.6pt" to="123.95pt,5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Q9KlwEAAIcDAAAOAAAAZHJzL2Uyb0RvYy54bWysU01P3DAQvSPxHyzf2WRXKkXRZjmA4IIo&#13;&#10;assPMM54Y2F7rLHZZP99bWc3W7VVhRCXiT/em5n3PFlfj9awHVDQ6Fq+XNScgZPYabdt+fPPu4sr&#13;&#10;zkIUrhMGHbR8D4Ffb87P1oNvYIU9mg6IpSQuNINveR+jb6oqyB6sCAv04NKlQrIipi1tq47EkLJb&#13;&#10;U63q+rIakDpPKCGEdHo7XfJNya8UyPhNqQCRmZan3mKJVOJLjtVmLZotCd9reWhDfKALK7RLRedU&#13;&#10;tyIK9kb6r1RWS8KAKi4k2gqV0hKKhqRmWf+h5kcvPBQtyZzgZ5vC56WVj7sb90TJhsGHJvgnyipG&#13;&#10;RTZ/U39sLGbtZ7NgjExOhzKdfq2v6tWX7GN14nkK8R7QsrxoudEuyxCN2D2EOEGPkMQ7VS6ruDeQ&#13;&#10;wcZ9B8V0l2otC7sMBdwYYjuRnrN7XR7KFmSmKG3MTKr/TzpgMw3KoLyXOKNLRXRxJlrtkP5VNY7H&#13;&#10;VtWEP6qetGbZL9jtyzsUO9JrF0MPk5nH6fd9oZ/+n80vAAAA//8DAFBLAwQUAAYACAAAACEAfXLW&#13;&#10;juAAAAAOAQAADwAAAGRycy9kb3ducmV2LnhtbEyPwU7DMBBE70j8g7VI3KhTC7WQxqmqIoS4IJrC&#13;&#10;3Y1dJ228jmwnDX/PIg5wWelpdmdnivXkOjaaEFuPEuazDJjB2usWrYSP/fPdA7CYFGrVeTQSvkyE&#13;&#10;dXl9Vahc+wvuzFgly8gEY64kNCn1OeexboxTceZ7g6QdfXAqEQbLdVAXMncdF1m24E61SB8a1Ztt&#13;&#10;Y+pzNTgJ3WsYP+3WbuLwsltUp/ejeNuPUt7eTE8rGpsVsGSm9HcBPx0oP5QU7OAH1JF1EsT98pFW&#13;&#10;SRDASP/lA/FcLIGXBf9fo/wGAAD//wMAUEsBAi0AFAAGAAgAAAAhALaDOJL+AAAA4QEAABMAAAAA&#13;&#10;AAAAAAAAAAAAAAAAAFtDb250ZW50X1R5cGVzXS54bWxQSwECLQAUAAYACAAAACEAOP0h/9YAAACU&#13;&#10;AQAACwAAAAAAAAAAAAAAAAAvAQAAX3JlbHMvLnJlbHNQSwECLQAUAAYACAAAACEARJkPSpcBAACH&#13;&#10;AwAADgAAAAAAAAAAAAAAAAAuAgAAZHJzL2Uyb0RvYy54bWxQSwECLQAUAAYACAAAACEAfXLWjuAA&#13;&#10;AAAOAQAADwAAAAAAAAAAAAAAAADxAwAAZHJzL2Rvd25yZXYueG1sUEsFBgAAAAAEAAQA8wAAAP4E&#13;&#10;AAAAAA==&#13;&#10;" strokecolor="black [3200]" strokeweight=".5pt">
                <v:stroke joinstyle="miter"/>
              </v:line>
            </w:pict>
          </mc:Fallback>
        </mc:AlternateContent>
      </w:r>
    </w:p>
    <w:p w14:paraId="58D3ED5D" w14:textId="77777777" w:rsidR="0000750C" w:rsidRPr="0089326D" w:rsidRDefault="0000750C" w:rsidP="0000750C">
      <w:pPr>
        <w:rPr>
          <w:lang w:val="en-US"/>
        </w:rPr>
      </w:pPr>
    </w:p>
    <w:p w14:paraId="5545F91A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217FD7" wp14:editId="253225D0">
                <wp:simplePos x="0" y="0"/>
                <wp:positionH relativeFrom="column">
                  <wp:posOffset>1589405</wp:posOffset>
                </wp:positionH>
                <wp:positionV relativeFrom="paragraph">
                  <wp:posOffset>137160</wp:posOffset>
                </wp:positionV>
                <wp:extent cx="1718797" cy="0"/>
                <wp:effectExtent l="0" t="0" r="8890" b="12700"/>
                <wp:wrapNone/>
                <wp:docPr id="26" name="Ra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8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35C77E" id="Rak 26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5.15pt,10.8pt" to="260.5pt,1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p5U9oQEAAJIDAAAOAAAAZHJzL2Uyb0RvYy54bWysU01P3DAQvSPxHyzf2SQcuhBtlgMIOFQt&#13;&#10;KvQHGGe8sbA9lm022X/fsXc3VG1VIcTF8sd7b+bNjFdXkzVsCyFqdB1vFjVn4CT22m06/vPp9uyC&#13;&#10;s5iE64VBBx3fQeRX69OT1ehbOMcBTQ+BkYiL7eg7PqTk26qKcgAr4gI9OHpUGKxIdAybqg9iJHVr&#13;&#10;qvO6/lKNGHofUEKMdHuzf+Troq8UyPRdqQiJmY5TbqmsoazPea3WK9FugvCDloc0xAeysEI7CjpL&#13;&#10;3Ygk2GvQf0lZLQNGVGkh0VaolJZQPJCbpv7DzeMgPBQvVJzo5zLFz5OV37bX7iFQGUYf2+gfQnYx&#13;&#10;qWCZMtrfU0+LL8qUTaVsu7lsMCUm6bJZNhfLyyVn8vhW7SWylA8x3QFaljcdN9plR6IV268xUViC&#13;&#10;HiF0eEui7NLOQAYb9wMU030OVthlPuDaBLYV1Nn+pcmdJK2CzBSljZlJ9f9JB2ymQZmZ9xJndImI&#13;&#10;Ls1Eqx2Gf0VN0zFVtccfXe+9ZtvP2O9KS0o5qPHF2WFI82T9fi70t6+0/gUAAP//AwBQSwMEFAAG&#13;&#10;AAgAAAAhAAczRlLdAAAADgEAAA8AAABkcnMvZG93bnJldi54bWxMTztPwzAQ3pH4D9ZVYqN2ghJQ&#13;&#10;GqcqRYiZlqWbEx9J1PgcYrcN/55DDHQ53eO771GuZzeIM06h96QhWSoQSI23PbUaPvav908gQjRk&#13;&#10;zeAJNXxjgHV1e1OawvoLveN5F1vBJBQKo6GLcSykDE2HzoSlH5H49uknZyKPUyvtZC5M7gaZKpVL&#13;&#10;Z3pihc6MuO2wOe5OTsP+zam5jv0W6etRbQ7PWU6HTOu7xfyy4rJZgYg4x/8P+M3A/qFiY7U/kQ1i&#13;&#10;0JBm6oGh3CQ5CAZkacIJ67+FrEp5HaP6AQAA//8DAFBLAQItABQABgAIAAAAIQC2gziS/gAAAOEB&#13;&#10;AAATAAAAAAAAAAAAAAAAAAAAAABbQ29udGVudF9UeXBlc10ueG1sUEsBAi0AFAAGAAgAAAAhADj9&#13;&#10;If/WAAAAlAEAAAsAAAAAAAAAAAAAAAAALwEAAF9yZWxzLy5yZWxzUEsBAi0AFAAGAAgAAAAhAEKn&#13;&#10;lT2hAQAAkgMAAA4AAAAAAAAAAAAAAAAALgIAAGRycy9lMm9Eb2MueG1sUEsBAi0AFAAGAAgAAAAh&#13;&#10;AAczRlLdAAAADgEAAA8AAAAAAAAAAAAAAAAA+wMAAGRycy9kb3ducmV2LnhtbFBLBQYAAAAABAAE&#13;&#10;APMAAAAFBQAAAAA=&#13;&#10;" strokecolor="black [3200]" strokeweight=".5pt">
                <v:stroke joinstyle="miter"/>
              </v:line>
            </w:pict>
          </mc:Fallback>
        </mc:AlternateContent>
      </w:r>
    </w:p>
    <w:p w14:paraId="78723EFF" w14:textId="77777777" w:rsidR="0000750C" w:rsidRPr="0089326D" w:rsidRDefault="0000750C" w:rsidP="0000750C">
      <w:pPr>
        <w:rPr>
          <w:lang w:val="en-US"/>
        </w:rPr>
      </w:pPr>
    </w:p>
    <w:p w14:paraId="51E7B3B2" w14:textId="77777777" w:rsidR="0000750C" w:rsidRPr="0089326D" w:rsidRDefault="0000750C" w:rsidP="0000750C">
      <w:pPr>
        <w:rPr>
          <w:lang w:val="en-US"/>
        </w:rPr>
      </w:pPr>
      <w:r w:rsidRPr="0089326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E153B7" wp14:editId="52553AF8">
                <wp:simplePos x="0" y="0"/>
                <wp:positionH relativeFrom="column">
                  <wp:posOffset>882650</wp:posOffset>
                </wp:positionH>
                <wp:positionV relativeFrom="paragraph">
                  <wp:posOffset>3175</wp:posOffset>
                </wp:positionV>
                <wp:extent cx="1711325" cy="982980"/>
                <wp:effectExtent l="0" t="0" r="15875" b="7620"/>
                <wp:wrapNone/>
                <wp:docPr id="27" name="Rektange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1325" cy="982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5D0F72" w14:textId="77777777" w:rsidR="0000750C" w:rsidRDefault="0000750C" w:rsidP="0000750C">
                            <w:pPr>
                              <w:jc w:val="center"/>
                            </w:pPr>
                            <w:r>
                              <w:t xml:space="preserve">Engraftment, </w:t>
                            </w:r>
                            <w:proofErr w:type="spellStart"/>
                            <w:r>
                              <w:t>neutrophils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14:paraId="2D2642B6" w14:textId="77777777" w:rsidR="0000750C" w:rsidRDefault="0000750C" w:rsidP="0000750C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t>&gt; 0.5 x 10</w:t>
                            </w:r>
                            <w:r>
                              <w:rPr>
                                <w:vertAlign w:val="superscript"/>
                              </w:rPr>
                              <w:t>9</w:t>
                            </w:r>
                          </w:p>
                          <w:p w14:paraId="2FD9FFBC" w14:textId="77777777" w:rsidR="0000750C" w:rsidRPr="00B92B5F" w:rsidRDefault="0000750C" w:rsidP="0000750C">
                            <w:pPr>
                              <w:jc w:val="center"/>
                            </w:pPr>
                            <w:r>
                              <w:t>(n = 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153B7" id="Rektangel 27" o:spid="_x0000_s1032" style="position:absolute;margin-left:69.5pt;margin-top:.25pt;width:134.75pt;height:7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cUaQIAACUFAAAOAAAAZHJzL2Uyb0RvYy54bWysVE1v2zAMvQ/YfxB0Xx1n/QzqFEGLDgOK&#13;&#10;Nlg79KzIUmxAFjVKiZ39+lGy4wRtscMwH2RRJB+lp0dd33SNYVuFvgZb8PxkwpmyEsrargv+8+X+&#13;&#10;yyVnPghbCgNWFXynPL+Zf/503bqZmkIFplTICMT6WesKXoXgZlnmZaUa4U/AKUtODdiIQCausxJF&#13;&#10;S+iNyaaTyXnWApYOQSrvafWud/J5wtdayfCktVeBmYLT3kIaMY2rOGbzazFbo3BVLYdtiH/YRSNq&#13;&#10;S0VHqDsRBNtg/Q6qqSWCBx1OJDQZaF1Llc5Ap8knb07zXAmn0lmIHO9Gmvz/g5WP22e3RKKhdX7m&#13;&#10;aRpP0Wls4p/2x7pE1m4kS3WBSVrML/L86/SMM0m+q8vp1WViMztkO/Thm4KGxUnBkS4jcSS2Dz5Q&#13;&#10;RQrdh5BxqJ9mYWdU3IKxP5RmdUkVpyk7SUPdGmRbQZcqpFQ25L2rEqXql88m9MXbpSJjRrISYETW&#13;&#10;tTEj9gAQZfceu4cZ4mOqSsoakyd/21ifPGakymDDmNzUFvAjAEOnGir38XuSemoiS6FbdcRNwc9j&#13;&#10;ZFxZQblbIkPole6dvK+J/Qfhw1IgSZuagNo1PNGgDbQFh2HGWQX4+6P1GE+KIy9nLbVKwf2vjUDF&#13;&#10;mfluSYtX+elp7K1knJ5dTMnAY8/q2GM3zS3QxeX0MDiZpjE+mP1UIzSv1NWLWJVcwkqqXXAZcG/c&#13;&#10;hr6F6V2QarFIYdRPToQH++xkBI88R3W9dK8C3SDBQOJ9hH1bidkbJfaxMdPCYhNA10mmB16HG6Be&#13;&#10;TFIa3o3Y7Md2ijq8bvM/AAAA//8DAFBLAwQUAAYACAAAACEABMJ5A94AAAANAQAADwAAAGRycy9k&#13;&#10;b3ducmV2LnhtbExPTU/DMAy9I/EfIiNxY+kYhdE1ndAQFyQOG/yArDFNWeJUTbq2/x5zYhfLz09+&#13;&#10;H+V28k6csY9tIAXLRQYCqQ6mpUbB1+fb3RpETJqMdoFQwYwRttX1VakLE0ba4/mQGsEiFAutwKbU&#13;&#10;FVLG2qLXcRE6JOa+Q+91Ytg30vR6ZHHv5H2WPUqvW2IHqzvcWaxPh8Gzicb9vHwad6cPO7236OYf&#13;&#10;HGalbm+m1w2Plw2IhFP6/4C/DpwfKg52DAOZKBzj1TMXSgpyEEw/ZGtejnzP8xXIqpSXLapfAAAA&#13;&#10;//8DAFBLAQItABQABgAIAAAAIQC2gziS/gAAAOEBAAATAAAAAAAAAAAAAAAAAAAAAABbQ29udGVu&#13;&#10;dF9UeXBlc10ueG1sUEsBAi0AFAAGAAgAAAAhADj9If/WAAAAlAEAAAsAAAAAAAAAAAAAAAAALwEA&#13;&#10;AF9yZWxzLy5yZWxzUEsBAi0AFAAGAAgAAAAhAEdD9xRpAgAAJQUAAA4AAAAAAAAAAAAAAAAALgIA&#13;&#10;AGRycy9lMm9Eb2MueG1sUEsBAi0AFAAGAAgAAAAhAATCeQPeAAAADQEAAA8AAAAAAAAAAAAAAAAA&#13;&#10;wwQAAGRycy9kb3ducmV2LnhtbFBLBQYAAAAABAAEAPMAAADOBQAAAAA=&#13;&#10;" fillcolor="#4472c4 [3204]" strokecolor="#1f3763 [1604]" strokeweight="1pt">
                <v:textbox>
                  <w:txbxContent>
                    <w:p w14:paraId="205D0F72" w14:textId="77777777" w:rsidR="0000750C" w:rsidRDefault="0000750C" w:rsidP="0000750C">
                      <w:pPr>
                        <w:jc w:val="center"/>
                      </w:pPr>
                      <w:r>
                        <w:t xml:space="preserve">Engraftment, </w:t>
                      </w:r>
                      <w:proofErr w:type="spellStart"/>
                      <w:r>
                        <w:t>neutrophils</w:t>
                      </w:r>
                      <w:proofErr w:type="spellEnd"/>
                      <w:r>
                        <w:t xml:space="preserve"> </w:t>
                      </w:r>
                    </w:p>
                    <w:p w14:paraId="2D2642B6" w14:textId="77777777" w:rsidR="0000750C" w:rsidRDefault="0000750C" w:rsidP="0000750C">
                      <w:pPr>
                        <w:jc w:val="center"/>
                        <w:rPr>
                          <w:vertAlign w:val="superscript"/>
                        </w:rPr>
                      </w:pPr>
                      <w:r>
                        <w:t>&gt; 0.5 x 10</w:t>
                      </w:r>
                      <w:r>
                        <w:rPr>
                          <w:vertAlign w:val="superscript"/>
                        </w:rPr>
                        <w:t>9</w:t>
                      </w:r>
                    </w:p>
                    <w:p w14:paraId="2FD9FFBC" w14:textId="77777777" w:rsidR="0000750C" w:rsidRPr="00B92B5F" w:rsidRDefault="0000750C" w:rsidP="0000750C">
                      <w:pPr>
                        <w:jc w:val="center"/>
                      </w:pPr>
                      <w:r>
                        <w:t>(n = 63)</w:t>
                      </w:r>
                    </w:p>
                  </w:txbxContent>
                </v:textbox>
              </v:rect>
            </w:pict>
          </mc:Fallback>
        </mc:AlternateContent>
      </w:r>
    </w:p>
    <w:p w14:paraId="40E5A5A1" w14:textId="77777777" w:rsidR="0000750C" w:rsidRPr="0089326D" w:rsidRDefault="0000750C" w:rsidP="0000750C">
      <w:pPr>
        <w:rPr>
          <w:lang w:val="en-US"/>
        </w:rPr>
      </w:pPr>
    </w:p>
    <w:p w14:paraId="450FF5E4" w14:textId="77777777" w:rsidR="0000750C" w:rsidRPr="0089326D" w:rsidRDefault="0000750C" w:rsidP="0000750C">
      <w:pPr>
        <w:rPr>
          <w:lang w:val="en-US"/>
        </w:rPr>
      </w:pPr>
    </w:p>
    <w:p w14:paraId="105914F5" w14:textId="77777777" w:rsidR="0000750C" w:rsidRPr="0089326D" w:rsidRDefault="0000750C" w:rsidP="0000750C">
      <w:pPr>
        <w:rPr>
          <w:lang w:val="en-US"/>
        </w:rPr>
      </w:pPr>
    </w:p>
    <w:p w14:paraId="4485A869" w14:textId="77777777" w:rsidR="0000750C" w:rsidRPr="0089326D" w:rsidRDefault="0000750C" w:rsidP="0000750C">
      <w:pPr>
        <w:rPr>
          <w:lang w:val="en-US"/>
        </w:rPr>
      </w:pPr>
    </w:p>
    <w:p w14:paraId="569AA0D4" w14:textId="77777777" w:rsidR="0000750C" w:rsidRPr="0089326D" w:rsidRDefault="0000750C" w:rsidP="0000750C">
      <w:pPr>
        <w:rPr>
          <w:lang w:val="en-US"/>
        </w:rPr>
      </w:pPr>
    </w:p>
    <w:p w14:paraId="0518D94F" w14:textId="77777777" w:rsidR="0000750C" w:rsidRPr="0089326D" w:rsidRDefault="0000750C" w:rsidP="0000750C">
      <w:pPr>
        <w:rPr>
          <w:lang w:val="en-US"/>
        </w:rPr>
      </w:pPr>
    </w:p>
    <w:p w14:paraId="25555B95" w14:textId="77777777" w:rsidR="0000750C" w:rsidRPr="0089326D" w:rsidRDefault="0000750C" w:rsidP="0000750C">
      <w:pPr>
        <w:rPr>
          <w:lang w:val="en-US"/>
        </w:rPr>
      </w:pPr>
    </w:p>
    <w:p w14:paraId="56A7193A" w14:textId="77777777" w:rsidR="0000750C" w:rsidRPr="0089326D" w:rsidRDefault="0000750C" w:rsidP="0000750C">
      <w:pPr>
        <w:rPr>
          <w:lang w:val="en-US"/>
        </w:rPr>
      </w:pPr>
    </w:p>
    <w:p w14:paraId="637FA574" w14:textId="77777777" w:rsidR="0000750C" w:rsidRPr="0089326D" w:rsidRDefault="0000750C" w:rsidP="0000750C">
      <w:pPr>
        <w:rPr>
          <w:lang w:val="en-US"/>
        </w:rPr>
      </w:pPr>
    </w:p>
    <w:p w14:paraId="32FB35BF" w14:textId="77777777" w:rsidR="0000750C" w:rsidRPr="007C29F3" w:rsidRDefault="0000750C" w:rsidP="0000750C">
      <w:pPr>
        <w:rPr>
          <w:lang w:val="en-US"/>
        </w:rPr>
      </w:pPr>
    </w:p>
    <w:p w14:paraId="368B6670" w14:textId="77777777" w:rsidR="007C29F3" w:rsidRPr="0089326D" w:rsidRDefault="007C29F3" w:rsidP="007C29F3">
      <w:pPr>
        <w:spacing w:line="480" w:lineRule="auto"/>
        <w:rPr>
          <w:b/>
          <w:bCs/>
          <w:lang w:val="en-US"/>
        </w:rPr>
      </w:pPr>
    </w:p>
    <w:p w14:paraId="2C21CD55" w14:textId="77777777" w:rsidR="0000750C" w:rsidRDefault="0000750C" w:rsidP="007C29F3">
      <w:pPr>
        <w:spacing w:line="480" w:lineRule="auto"/>
        <w:ind w:left="630"/>
        <w:rPr>
          <w:b/>
          <w:bCs/>
          <w:lang w:val="en-US"/>
        </w:rPr>
      </w:pPr>
    </w:p>
    <w:p w14:paraId="48F4CD0E" w14:textId="77777777" w:rsidR="0000750C" w:rsidRDefault="0000750C" w:rsidP="007C29F3">
      <w:pPr>
        <w:spacing w:line="480" w:lineRule="auto"/>
        <w:ind w:left="630"/>
        <w:rPr>
          <w:b/>
          <w:bCs/>
          <w:lang w:val="en-US"/>
        </w:rPr>
      </w:pPr>
    </w:p>
    <w:p w14:paraId="7B0539BD" w14:textId="77777777" w:rsidR="0000750C" w:rsidRDefault="0000750C" w:rsidP="007C29F3">
      <w:pPr>
        <w:spacing w:line="480" w:lineRule="auto"/>
        <w:ind w:left="630"/>
        <w:rPr>
          <w:b/>
          <w:bCs/>
          <w:lang w:val="en-US"/>
        </w:rPr>
      </w:pPr>
    </w:p>
    <w:p w14:paraId="1CE5AEF5" w14:textId="6767250C" w:rsidR="007C29F3" w:rsidRPr="0089326D" w:rsidRDefault="007C29F3" w:rsidP="007C29F3">
      <w:pPr>
        <w:spacing w:line="480" w:lineRule="auto"/>
        <w:ind w:left="630"/>
        <w:rPr>
          <w:lang w:val="en-US"/>
        </w:rPr>
      </w:pPr>
      <w:r w:rsidRPr="0089326D">
        <w:rPr>
          <w:b/>
          <w:bCs/>
          <w:lang w:val="en-US"/>
        </w:rPr>
        <w:lastRenderedPageBreak/>
        <w:t>Supplementary Table 2.</w:t>
      </w:r>
    </w:p>
    <w:p w14:paraId="32759F6F" w14:textId="77777777" w:rsidR="007C29F3" w:rsidRPr="0089326D" w:rsidRDefault="007C29F3" w:rsidP="007C29F3">
      <w:pPr>
        <w:spacing w:line="480" w:lineRule="auto"/>
        <w:ind w:left="630" w:right="1602"/>
        <w:rPr>
          <w:lang w:val="en-US"/>
        </w:rPr>
      </w:pPr>
      <w:r w:rsidRPr="0089326D">
        <w:rPr>
          <w:lang w:val="en-US"/>
        </w:rPr>
        <w:t>Multivariate analysis of variables associated with the development of WHO mucositis grades 2–4 in the neutropenia phase of allogeneic hematopoietic stem cell transplant treatment of child and adolescent patients (n = 68).</w:t>
      </w:r>
    </w:p>
    <w:tbl>
      <w:tblPr>
        <w:tblW w:w="6877" w:type="dxa"/>
        <w:tblInd w:w="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5"/>
        <w:gridCol w:w="636"/>
        <w:gridCol w:w="1415"/>
        <w:gridCol w:w="1191"/>
      </w:tblGrid>
      <w:tr w:rsidR="007C29F3" w:rsidRPr="0089326D" w14:paraId="4F1E322F" w14:textId="77777777" w:rsidTr="004E4ECE">
        <w:trPr>
          <w:trHeight w:val="345"/>
        </w:trPr>
        <w:tc>
          <w:tcPr>
            <w:tcW w:w="363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2222A" w14:textId="77777777" w:rsidR="007C29F3" w:rsidRPr="0089326D" w:rsidRDefault="007C29F3" w:rsidP="004E4ECE">
            <w:pPr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591FA" w14:textId="77777777" w:rsidR="007C29F3" w:rsidRPr="0089326D" w:rsidRDefault="007C29F3" w:rsidP="004E4ECE">
            <w:pPr>
              <w:jc w:val="center"/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OR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E132B" w14:textId="77777777" w:rsidR="007C29F3" w:rsidRPr="0089326D" w:rsidRDefault="007C29F3" w:rsidP="004E4ECE">
            <w:pPr>
              <w:jc w:val="center"/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95% CI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208F4" w14:textId="77777777" w:rsidR="007C29F3" w:rsidRPr="0089326D" w:rsidRDefault="007C29F3" w:rsidP="004E4ECE">
            <w:pPr>
              <w:jc w:val="center"/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p-value</w:t>
            </w:r>
          </w:p>
        </w:tc>
      </w:tr>
      <w:tr w:rsidR="007C29F3" w:rsidRPr="0089326D" w14:paraId="2EC483B0" w14:textId="77777777" w:rsidTr="004E4ECE">
        <w:trPr>
          <w:trHeight w:val="330"/>
        </w:trPr>
        <w:tc>
          <w:tcPr>
            <w:tcW w:w="36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82218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 xml:space="preserve">Age (years)                                                                                       </w:t>
            </w:r>
          </w:p>
          <w:p w14:paraId="1FC0D793" w14:textId="77777777" w:rsidR="007C29F3" w:rsidRPr="0089326D" w:rsidRDefault="007C29F3" w:rsidP="004E4ECE">
            <w:pPr>
              <w:tabs>
                <w:tab w:val="left" w:pos="200"/>
              </w:tabs>
              <w:rPr>
                <w:b/>
                <w:bCs/>
                <w:lang w:val="en-US"/>
              </w:rPr>
            </w:pPr>
          </w:p>
        </w:tc>
        <w:tc>
          <w:tcPr>
            <w:tcW w:w="63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AE89C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 xml:space="preserve">1.13    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A8A14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1.00, 1.29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00033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052</w:t>
            </w:r>
          </w:p>
        </w:tc>
      </w:tr>
      <w:tr w:rsidR="007C29F3" w:rsidRPr="0089326D" w14:paraId="4C528863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CC4A3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>Underlying Disease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088EA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161D5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306A3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</w:tr>
      <w:tr w:rsidR="007C29F3" w:rsidRPr="0089326D" w14:paraId="2EDCE033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70A78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ab/>
              <w:t>Hematologic, malignant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96287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—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5B314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—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3DE88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Ref</w:t>
            </w:r>
          </w:p>
        </w:tc>
      </w:tr>
      <w:tr w:rsidR="007C29F3" w:rsidRPr="0089326D" w14:paraId="1782D762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1C15E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ab/>
              <w:t>Hematologic, non-malignant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41FDE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2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776FE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06, 0.91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CC51E" w14:textId="77777777" w:rsidR="007C29F3" w:rsidRPr="0089326D" w:rsidRDefault="007C29F3" w:rsidP="004E4ECE">
            <w:pPr>
              <w:jc w:val="center"/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0.037</w:t>
            </w:r>
          </w:p>
        </w:tc>
      </w:tr>
      <w:tr w:rsidR="007C29F3" w:rsidRPr="0089326D" w14:paraId="56CFFCD8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D8905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ab/>
              <w:t>Other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E440D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5B29D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01, 1.74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20FAB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193</w:t>
            </w:r>
          </w:p>
        </w:tc>
      </w:tr>
      <w:tr w:rsidR="007C29F3" w:rsidRPr="0089326D" w14:paraId="6E661C39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3CFB3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>Transplant donor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3C8B6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7E147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A680A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</w:p>
        </w:tc>
      </w:tr>
      <w:tr w:rsidR="007C29F3" w:rsidRPr="0089326D" w14:paraId="3FC58293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5B9AE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ab/>
              <w:t xml:space="preserve">HLA-matched 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13589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—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F7CC6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—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26DA7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Ref</w:t>
            </w:r>
          </w:p>
        </w:tc>
      </w:tr>
      <w:tr w:rsidR="007C29F3" w:rsidRPr="0089326D" w14:paraId="3D1A8A09" w14:textId="77777777" w:rsidTr="004E4ECE">
        <w:trPr>
          <w:trHeight w:val="330"/>
        </w:trPr>
        <w:tc>
          <w:tcPr>
            <w:tcW w:w="363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F1241" w14:textId="77777777" w:rsidR="007C29F3" w:rsidRPr="0089326D" w:rsidRDefault="007C29F3" w:rsidP="004E4ECE">
            <w:pPr>
              <w:tabs>
                <w:tab w:val="left" w:pos="200"/>
              </w:tabs>
              <w:rPr>
                <w:lang w:val="en-US"/>
              </w:rPr>
            </w:pPr>
            <w:r w:rsidRPr="0089326D">
              <w:rPr>
                <w:lang w:val="en-US"/>
              </w:rPr>
              <w:tab/>
              <w:t xml:space="preserve">HLA-mismatched 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BFAB8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21</w:t>
            </w:r>
          </w:p>
        </w:tc>
        <w:tc>
          <w:tcPr>
            <w:tcW w:w="141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E13AD" w14:textId="77777777" w:rsidR="007C29F3" w:rsidRPr="0089326D" w:rsidRDefault="007C29F3" w:rsidP="004E4ECE">
            <w:pPr>
              <w:jc w:val="center"/>
              <w:rPr>
                <w:lang w:val="en-US"/>
              </w:rPr>
            </w:pPr>
            <w:r w:rsidRPr="0089326D">
              <w:rPr>
                <w:lang w:val="en-US"/>
              </w:rPr>
              <w:t>0.06, 0.71</w:t>
            </w:r>
          </w:p>
        </w:tc>
        <w:tc>
          <w:tcPr>
            <w:tcW w:w="119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59B7A" w14:textId="77777777" w:rsidR="007C29F3" w:rsidRPr="0089326D" w:rsidRDefault="007C29F3" w:rsidP="004E4ECE">
            <w:pPr>
              <w:jc w:val="center"/>
              <w:rPr>
                <w:b/>
                <w:bCs/>
                <w:lang w:val="en-US"/>
              </w:rPr>
            </w:pPr>
            <w:r w:rsidRPr="0089326D">
              <w:rPr>
                <w:b/>
                <w:bCs/>
                <w:lang w:val="en-US"/>
              </w:rPr>
              <w:t>0.013</w:t>
            </w:r>
          </w:p>
        </w:tc>
      </w:tr>
    </w:tbl>
    <w:p w14:paraId="3E2E58A1" w14:textId="77777777" w:rsidR="007C29F3" w:rsidRPr="0089326D" w:rsidRDefault="007C29F3" w:rsidP="007C29F3">
      <w:pPr>
        <w:spacing w:before="120"/>
        <w:ind w:left="634" w:right="1512"/>
        <w:rPr>
          <w:lang w:val="en-US"/>
        </w:rPr>
      </w:pPr>
      <w:r w:rsidRPr="0089326D">
        <w:rPr>
          <w:lang w:val="en-US"/>
        </w:rPr>
        <w:t xml:space="preserve">OR: Odds ratio; CI: Confidence interval; Mixed Effect Logistic Model with backward elimination process. Removal threshold was set at p &gt; 0.1. Model designed with Age, Gender, Underlying Disease, Donor for transplantation, Stem cell source, Stem cell dose, Conditioning </w:t>
      </w:r>
      <w:proofErr w:type="gramStart"/>
      <w:r w:rsidRPr="0089326D">
        <w:rPr>
          <w:lang w:val="en-US"/>
        </w:rPr>
        <w:t>regimen,  and</w:t>
      </w:r>
      <w:proofErr w:type="gramEnd"/>
      <w:r w:rsidRPr="0089326D">
        <w:rPr>
          <w:lang w:val="en-US"/>
        </w:rPr>
        <w:t xml:space="preserve"> GVHD prophylaxis as fixed effects; HLA: human leukocyte antigen</w:t>
      </w:r>
    </w:p>
    <w:p w14:paraId="130AFEC5" w14:textId="77777777" w:rsidR="007C29F3" w:rsidRPr="0089326D" w:rsidRDefault="007C29F3" w:rsidP="007C29F3">
      <w:pPr>
        <w:rPr>
          <w:lang w:val="en-US"/>
        </w:rPr>
      </w:pPr>
    </w:p>
    <w:p w14:paraId="27DC7CB9" w14:textId="77777777" w:rsidR="007C29F3" w:rsidRPr="0089326D" w:rsidRDefault="007C29F3" w:rsidP="007C29F3">
      <w:pPr>
        <w:rPr>
          <w:lang w:val="en-US"/>
        </w:rPr>
      </w:pPr>
    </w:p>
    <w:p w14:paraId="50A97EAD" w14:textId="77777777" w:rsidR="007C29F3" w:rsidRDefault="007C29F3" w:rsidP="007C29F3">
      <w:pPr>
        <w:rPr>
          <w:lang w:val="en-US"/>
        </w:rPr>
      </w:pPr>
    </w:p>
    <w:p w14:paraId="550B8949" w14:textId="77777777" w:rsidR="0000750C" w:rsidRDefault="0000750C" w:rsidP="007C29F3">
      <w:pPr>
        <w:rPr>
          <w:lang w:val="en-US"/>
        </w:rPr>
      </w:pPr>
    </w:p>
    <w:p w14:paraId="7BA99132" w14:textId="77777777" w:rsidR="0000750C" w:rsidRDefault="0000750C" w:rsidP="007C29F3">
      <w:pPr>
        <w:rPr>
          <w:lang w:val="en-US"/>
        </w:rPr>
      </w:pPr>
    </w:p>
    <w:p w14:paraId="70F2639A" w14:textId="77777777" w:rsidR="0000750C" w:rsidRDefault="0000750C" w:rsidP="007C29F3">
      <w:pPr>
        <w:rPr>
          <w:lang w:val="en-US"/>
        </w:rPr>
      </w:pPr>
    </w:p>
    <w:p w14:paraId="50A66150" w14:textId="77777777" w:rsidR="0000750C" w:rsidRDefault="0000750C" w:rsidP="007C29F3">
      <w:pPr>
        <w:rPr>
          <w:lang w:val="en-US"/>
        </w:rPr>
      </w:pPr>
    </w:p>
    <w:p w14:paraId="2A57F52B" w14:textId="77777777" w:rsidR="0000750C" w:rsidRDefault="0000750C" w:rsidP="007C29F3">
      <w:pPr>
        <w:rPr>
          <w:lang w:val="en-US"/>
        </w:rPr>
      </w:pPr>
    </w:p>
    <w:p w14:paraId="47168958" w14:textId="77777777" w:rsidR="0000750C" w:rsidRDefault="0000750C" w:rsidP="007C29F3">
      <w:pPr>
        <w:rPr>
          <w:lang w:val="en-US"/>
        </w:rPr>
      </w:pPr>
    </w:p>
    <w:p w14:paraId="79A2E5D4" w14:textId="77777777" w:rsidR="0000750C" w:rsidRDefault="0000750C" w:rsidP="007C29F3">
      <w:pPr>
        <w:rPr>
          <w:lang w:val="en-US"/>
        </w:rPr>
      </w:pPr>
    </w:p>
    <w:p w14:paraId="3CF28682" w14:textId="77777777" w:rsidR="0000750C" w:rsidRDefault="0000750C" w:rsidP="007C29F3">
      <w:pPr>
        <w:rPr>
          <w:lang w:val="en-US"/>
        </w:rPr>
      </w:pPr>
    </w:p>
    <w:p w14:paraId="25CADD92" w14:textId="77777777" w:rsidR="0000750C" w:rsidRDefault="0000750C" w:rsidP="007C29F3">
      <w:pPr>
        <w:rPr>
          <w:lang w:val="en-US"/>
        </w:rPr>
      </w:pPr>
    </w:p>
    <w:p w14:paraId="70D8F76D" w14:textId="77777777" w:rsidR="0000750C" w:rsidRDefault="0000750C" w:rsidP="007C29F3">
      <w:pPr>
        <w:rPr>
          <w:lang w:val="en-US"/>
        </w:rPr>
      </w:pPr>
    </w:p>
    <w:p w14:paraId="61C752FA" w14:textId="77777777" w:rsidR="0000750C" w:rsidRDefault="0000750C" w:rsidP="007C29F3">
      <w:pPr>
        <w:rPr>
          <w:lang w:val="en-US"/>
        </w:rPr>
      </w:pPr>
    </w:p>
    <w:p w14:paraId="1039ACDA" w14:textId="77777777" w:rsidR="0000750C" w:rsidRDefault="0000750C" w:rsidP="007C29F3">
      <w:pPr>
        <w:rPr>
          <w:lang w:val="en-US"/>
        </w:rPr>
      </w:pPr>
    </w:p>
    <w:p w14:paraId="5EBC88EB" w14:textId="77777777" w:rsidR="0000750C" w:rsidRDefault="0000750C" w:rsidP="007C29F3">
      <w:pPr>
        <w:rPr>
          <w:lang w:val="en-US"/>
        </w:rPr>
      </w:pPr>
    </w:p>
    <w:p w14:paraId="2AB06512" w14:textId="77777777" w:rsidR="0000750C" w:rsidRDefault="0000750C" w:rsidP="007C29F3">
      <w:pPr>
        <w:rPr>
          <w:lang w:val="en-US"/>
        </w:rPr>
      </w:pPr>
    </w:p>
    <w:p w14:paraId="58D5F832" w14:textId="77777777" w:rsidR="0000750C" w:rsidRDefault="0000750C" w:rsidP="007C29F3">
      <w:pPr>
        <w:rPr>
          <w:lang w:val="en-US"/>
        </w:rPr>
      </w:pPr>
    </w:p>
    <w:p w14:paraId="3972C730" w14:textId="77777777" w:rsidR="0000750C" w:rsidRDefault="0000750C" w:rsidP="007C29F3">
      <w:pPr>
        <w:rPr>
          <w:lang w:val="en-US"/>
        </w:rPr>
      </w:pPr>
    </w:p>
    <w:p w14:paraId="3A55C71F" w14:textId="77777777" w:rsidR="0000750C" w:rsidRDefault="0000750C" w:rsidP="007C29F3">
      <w:pPr>
        <w:rPr>
          <w:lang w:val="en-US"/>
        </w:rPr>
      </w:pPr>
    </w:p>
    <w:p w14:paraId="255BDB2C" w14:textId="77777777" w:rsidR="0000750C" w:rsidRPr="0089326D" w:rsidRDefault="0000750C" w:rsidP="007C29F3">
      <w:pPr>
        <w:rPr>
          <w:lang w:val="en-US"/>
        </w:rPr>
      </w:pPr>
    </w:p>
    <w:sectPr w:rsidR="0000750C" w:rsidRPr="00893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F3"/>
    <w:rsid w:val="0000750C"/>
    <w:rsid w:val="00031362"/>
    <w:rsid w:val="00046907"/>
    <w:rsid w:val="000612B0"/>
    <w:rsid w:val="000F5BA9"/>
    <w:rsid w:val="00116354"/>
    <w:rsid w:val="0012056D"/>
    <w:rsid w:val="00155AD3"/>
    <w:rsid w:val="0018178E"/>
    <w:rsid w:val="001847CB"/>
    <w:rsid w:val="001A4E60"/>
    <w:rsid w:val="001C1782"/>
    <w:rsid w:val="001C2E28"/>
    <w:rsid w:val="00285C0F"/>
    <w:rsid w:val="0029668A"/>
    <w:rsid w:val="002D5170"/>
    <w:rsid w:val="00331EF1"/>
    <w:rsid w:val="003341E2"/>
    <w:rsid w:val="0034631B"/>
    <w:rsid w:val="00346753"/>
    <w:rsid w:val="003966A0"/>
    <w:rsid w:val="003C7A18"/>
    <w:rsid w:val="003D0596"/>
    <w:rsid w:val="004054F3"/>
    <w:rsid w:val="004406C0"/>
    <w:rsid w:val="004939BE"/>
    <w:rsid w:val="00522B48"/>
    <w:rsid w:val="00563F78"/>
    <w:rsid w:val="005F13B4"/>
    <w:rsid w:val="005F3B7B"/>
    <w:rsid w:val="005F74F5"/>
    <w:rsid w:val="00646D9C"/>
    <w:rsid w:val="00680C3B"/>
    <w:rsid w:val="006C2EAF"/>
    <w:rsid w:val="006C437E"/>
    <w:rsid w:val="006E2216"/>
    <w:rsid w:val="006F7A88"/>
    <w:rsid w:val="0077516E"/>
    <w:rsid w:val="007827DA"/>
    <w:rsid w:val="007C29F3"/>
    <w:rsid w:val="007C3E07"/>
    <w:rsid w:val="007C65B9"/>
    <w:rsid w:val="008021A6"/>
    <w:rsid w:val="0081051B"/>
    <w:rsid w:val="0082214F"/>
    <w:rsid w:val="0082304A"/>
    <w:rsid w:val="00834116"/>
    <w:rsid w:val="00845A5B"/>
    <w:rsid w:val="00875DD9"/>
    <w:rsid w:val="008A6939"/>
    <w:rsid w:val="008E767F"/>
    <w:rsid w:val="009175B5"/>
    <w:rsid w:val="00957995"/>
    <w:rsid w:val="009631BE"/>
    <w:rsid w:val="00984B37"/>
    <w:rsid w:val="009C4A3A"/>
    <w:rsid w:val="009C5525"/>
    <w:rsid w:val="009E24DD"/>
    <w:rsid w:val="009E3CE9"/>
    <w:rsid w:val="00A01E48"/>
    <w:rsid w:val="00A567D6"/>
    <w:rsid w:val="00A6066A"/>
    <w:rsid w:val="00B12A3C"/>
    <w:rsid w:val="00B74C43"/>
    <w:rsid w:val="00B8376B"/>
    <w:rsid w:val="00BA1177"/>
    <w:rsid w:val="00BC37D4"/>
    <w:rsid w:val="00C57B39"/>
    <w:rsid w:val="00C93F9A"/>
    <w:rsid w:val="00CA1F35"/>
    <w:rsid w:val="00CD1DC4"/>
    <w:rsid w:val="00D77592"/>
    <w:rsid w:val="00D97B78"/>
    <w:rsid w:val="00DA493C"/>
    <w:rsid w:val="00DC1BEF"/>
    <w:rsid w:val="00E37C76"/>
    <w:rsid w:val="00E521A5"/>
    <w:rsid w:val="00E729FB"/>
    <w:rsid w:val="00EF74BF"/>
    <w:rsid w:val="00F30474"/>
    <w:rsid w:val="00F63081"/>
    <w:rsid w:val="00FA6A2C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5690B"/>
  <w15:chartTrackingRefBased/>
  <w15:docId w15:val="{0AE2BD80-2CBA-214A-BC15-B89B0CC4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F3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5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 Dahllöf</dc:creator>
  <cp:keywords/>
  <dc:description/>
  <cp:lastModifiedBy>Göran Dahllöf</cp:lastModifiedBy>
  <cp:revision>2</cp:revision>
  <dcterms:created xsi:type="dcterms:W3CDTF">2023-06-19T13:12:00Z</dcterms:created>
  <dcterms:modified xsi:type="dcterms:W3CDTF">2023-06-19T13:16:00Z</dcterms:modified>
</cp:coreProperties>
</file>